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27FF8" w14:textId="05C3EE2E" w:rsidR="00DA72DD" w:rsidRPr="006B1CDE" w:rsidRDefault="00611A30">
      <w:pPr>
        <w:rPr>
          <w:rFonts w:ascii="Times New Roman" w:hAnsi="Times New Roman" w:cs="Times New Roman"/>
          <w:b/>
          <w:bCs/>
        </w:rPr>
      </w:pPr>
      <w:r w:rsidRPr="0030089D">
        <w:rPr>
          <w:rFonts w:ascii="Times New Roman" w:hAnsi="Times New Roman" w:cs="Times New Roman"/>
          <w:b/>
          <w:bCs/>
        </w:rPr>
        <w:t>SI Table 1. The list of antibodies for flow cytometr</w:t>
      </w:r>
      <w:r w:rsidR="0096211F">
        <w:rPr>
          <w:rFonts w:ascii="Times New Roman" w:hAnsi="Times New Roman" w:cs="Times New Roman"/>
          <w:b/>
          <w:bCs/>
        </w:rPr>
        <w:t>y</w:t>
      </w:r>
    </w:p>
    <w:tbl>
      <w:tblPr>
        <w:tblStyle w:val="TableGrid"/>
        <w:tblpPr w:leftFromText="180" w:rightFromText="180" w:vertAnchor="page" w:horzAnchor="margin" w:tblpY="22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648"/>
        <w:gridCol w:w="4394"/>
      </w:tblGrid>
      <w:tr w:rsidR="006B1CDE" w:rsidRPr="00A352BB" w14:paraId="283102BD" w14:textId="77777777" w:rsidTr="002B7F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E72DE" w14:textId="77777777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52BB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447EDF3" w14:textId="7F8117E1" w:rsidR="006B1CDE" w:rsidRPr="0020328D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8199334" w14:textId="51CF2EEC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328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ur</w:t>
            </w:r>
            <w:r>
              <w:rPr>
                <w:rFonts w:ascii="Times New Roman" w:hAnsi="Times New Roman" w:cs="Times New Roman"/>
              </w:rPr>
              <w:t>ce and Identifier</w:t>
            </w:r>
          </w:p>
        </w:tc>
      </w:tr>
      <w:tr w:rsidR="006B1CDE" w:rsidRPr="00A352BB" w14:paraId="5FDE5B40" w14:textId="77777777" w:rsidTr="002B7FE0">
        <w:tc>
          <w:tcPr>
            <w:tcW w:w="0" w:type="auto"/>
            <w:tcBorders>
              <w:top w:val="single" w:sz="4" w:space="0" w:color="auto"/>
            </w:tcBorders>
          </w:tcPr>
          <w:p w14:paraId="6D950AF4" w14:textId="77777777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52BB">
              <w:rPr>
                <w:rFonts w:ascii="Times New Roman" w:hAnsi="Times New Roman" w:cs="Times New Roman"/>
              </w:rPr>
              <w:t>CD45</w:t>
            </w:r>
            <w:r>
              <w:rPr>
                <w:rFonts w:ascii="Times New Roman" w:hAnsi="Times New Roman" w:cs="Times New Roman"/>
              </w:rPr>
              <w:t>-</w:t>
            </w:r>
            <w:r w:rsidRPr="00A352BB">
              <w:rPr>
                <w:rFonts w:ascii="Times New Roman" w:hAnsi="Times New Roman" w:cs="Times New Roman"/>
              </w:rPr>
              <w:t>APC/</w:t>
            </w:r>
            <w:r>
              <w:rPr>
                <w:rFonts w:ascii="Times New Roman" w:hAnsi="Times New Roman" w:cs="Times New Roman"/>
              </w:rPr>
              <w:t>CY</w:t>
            </w:r>
            <w:r w:rsidRPr="00A352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3C0ADBF" w14:textId="2EB04251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9D2323F" w14:textId="2680516E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52BB">
              <w:rPr>
                <w:rFonts w:ascii="Times New Roman" w:hAnsi="Times New Roman" w:cs="Times New Roman"/>
              </w:rPr>
              <w:t>304014,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52BB">
              <w:rPr>
                <w:rFonts w:ascii="Times New Roman" w:hAnsi="Times New Roman" w:cs="Times New Roman"/>
              </w:rPr>
              <w:t>HI3</w:t>
            </w:r>
            <w:r>
              <w:rPr>
                <w:rFonts w:ascii="Times New Roman" w:hAnsi="Times New Roman" w:cs="Times New Roman"/>
              </w:rPr>
              <w:t>)</w:t>
            </w:r>
            <w:r w:rsidRPr="00A352BB">
              <w:rPr>
                <w:rFonts w:ascii="Times New Roman" w:hAnsi="Times New Roman" w:cs="Times New Roman"/>
              </w:rPr>
              <w:t xml:space="preserve">                            </w:t>
            </w:r>
          </w:p>
        </w:tc>
      </w:tr>
      <w:tr w:rsidR="006B1CDE" w:rsidRPr="00A352BB" w14:paraId="0CAA4E5F" w14:textId="77777777" w:rsidTr="002B7FE0">
        <w:tc>
          <w:tcPr>
            <w:tcW w:w="0" w:type="auto"/>
          </w:tcPr>
          <w:p w14:paraId="705F8136" w14:textId="77777777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/>
              </w:rPr>
              <w:t>CD3-</w:t>
            </w:r>
            <w:r w:rsidRPr="007959A8">
              <w:t xml:space="preserve"> </w:t>
            </w:r>
            <w:proofErr w:type="spellStart"/>
            <w:r w:rsidRPr="007959A8">
              <w:rPr>
                <w:rFonts w:ascii="Times New Roman" w:hAnsi="Times New Roman" w:cs="Times New Roman"/>
              </w:rPr>
              <w:t>PerCP</w:t>
            </w:r>
            <w:proofErr w:type="spellEnd"/>
            <w:r w:rsidRPr="007959A8">
              <w:rPr>
                <w:rFonts w:ascii="Times New Roman" w:hAnsi="Times New Roman" w:cs="Times New Roman"/>
              </w:rPr>
              <w:t>/Cy5.5</w:t>
            </w:r>
          </w:p>
        </w:tc>
        <w:tc>
          <w:tcPr>
            <w:tcW w:w="1648" w:type="dxa"/>
          </w:tcPr>
          <w:p w14:paraId="04A79D8F" w14:textId="405BC949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 w:hint="eastAsia"/>
              </w:rPr>
              <w:t>1</w:t>
            </w:r>
            <w:r w:rsidRPr="007959A8"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4394" w:type="dxa"/>
          </w:tcPr>
          <w:p w14:paraId="1AECE217" w14:textId="31D6487C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959A8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Pr="007959A8">
              <w:rPr>
                <w:rFonts w:ascii="Times New Roman" w:hAnsi="Times New Roman" w:cs="Times New Roman" w:hint="eastAsia"/>
              </w:rPr>
              <w:t>(C</w:t>
            </w:r>
            <w:r w:rsidRPr="007959A8">
              <w:rPr>
                <w:rFonts w:ascii="Times New Roman" w:hAnsi="Times New Roman" w:cs="Times New Roman"/>
              </w:rPr>
              <w:t>atalog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300430, Clone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UCHT1</w:t>
            </w:r>
            <w:r w:rsidRPr="007959A8">
              <w:rPr>
                <w:rFonts w:ascii="Times New Roman" w:hAnsi="Times New Roman" w:cs="Times New Roman" w:hint="eastAsia"/>
              </w:rPr>
              <w:t>)</w:t>
            </w:r>
            <w:r w:rsidRPr="007959A8">
              <w:rPr>
                <w:rFonts w:ascii="Times New Roman" w:hAnsi="Times New Roman" w:cs="Times New Roman"/>
              </w:rPr>
              <w:t xml:space="preserve">                               </w:t>
            </w:r>
          </w:p>
        </w:tc>
      </w:tr>
      <w:tr w:rsidR="006B1CDE" w:rsidRPr="00A352BB" w14:paraId="6C408DCD" w14:textId="77777777" w:rsidTr="002B7FE0">
        <w:tc>
          <w:tcPr>
            <w:tcW w:w="0" w:type="auto"/>
          </w:tcPr>
          <w:p w14:paraId="147F363A" w14:textId="6C777FA3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 w:hint="eastAsia"/>
              </w:rPr>
              <w:t>CD3</w:t>
            </w:r>
            <w:r w:rsidRPr="007959A8">
              <w:rPr>
                <w:rFonts w:ascii="Times New Roman" w:hAnsi="Times New Roman" w:cs="Times New Roman"/>
              </w:rPr>
              <w:t>-</w:t>
            </w:r>
            <w:r w:rsidRPr="007959A8">
              <w:rPr>
                <w:rFonts w:ascii="Times New Roman" w:hAnsi="Times New Roman" w:cs="Times New Roman" w:hint="eastAsia"/>
              </w:rPr>
              <w:t>FITC</w:t>
            </w:r>
          </w:p>
        </w:tc>
        <w:tc>
          <w:tcPr>
            <w:tcW w:w="1648" w:type="dxa"/>
          </w:tcPr>
          <w:p w14:paraId="10A76C60" w14:textId="1C45D282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 w:hint="eastAsia"/>
              </w:rPr>
              <w:t>1</w:t>
            </w:r>
            <w:r w:rsidRPr="007959A8"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4394" w:type="dxa"/>
          </w:tcPr>
          <w:p w14:paraId="6F50079A" w14:textId="2EAF9769" w:rsidR="006B1CDE" w:rsidRPr="007959A8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959A8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Pr="007959A8">
              <w:rPr>
                <w:rFonts w:ascii="Times New Roman" w:hAnsi="Times New Roman" w:cs="Times New Roman" w:hint="eastAsia"/>
              </w:rPr>
              <w:t>(C</w:t>
            </w:r>
            <w:r w:rsidRPr="007959A8">
              <w:rPr>
                <w:rFonts w:ascii="Times New Roman" w:hAnsi="Times New Roman" w:cs="Times New Roman"/>
              </w:rPr>
              <w:t>atalog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="00F36F7B" w:rsidRPr="007959A8">
              <w:rPr>
                <w:rFonts w:ascii="Times New Roman" w:hAnsi="Times New Roman" w:cs="Times New Roman"/>
              </w:rPr>
              <w:t>300406</w:t>
            </w:r>
            <w:r w:rsidRPr="007959A8">
              <w:rPr>
                <w:rFonts w:ascii="Times New Roman" w:hAnsi="Times New Roman" w:cs="Times New Roman"/>
              </w:rPr>
              <w:t>, Clone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UCHT1</w:t>
            </w:r>
            <w:r w:rsidRPr="007959A8">
              <w:rPr>
                <w:rFonts w:ascii="Times New Roman" w:hAnsi="Times New Roman" w:cs="Times New Roman" w:hint="eastAsia"/>
              </w:rPr>
              <w:t>)</w:t>
            </w:r>
            <w:r w:rsidRPr="007959A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B1CDE" w:rsidRPr="00A352BB" w14:paraId="6AFF4236" w14:textId="77777777" w:rsidTr="002B7FE0">
        <w:tc>
          <w:tcPr>
            <w:tcW w:w="0" w:type="auto"/>
          </w:tcPr>
          <w:p w14:paraId="5A07340C" w14:textId="77777777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/>
              </w:rPr>
              <w:t xml:space="preserve">TCR </w:t>
            </w:r>
            <w:proofErr w:type="spellStart"/>
            <w:r w:rsidRPr="007959A8">
              <w:rPr>
                <w:rFonts w:ascii="Times New Roman" w:hAnsi="Times New Roman" w:cs="Times New Roman"/>
              </w:rPr>
              <w:t>γδ</w:t>
            </w:r>
            <w:proofErr w:type="spellEnd"/>
            <w:r w:rsidRPr="007959A8">
              <w:rPr>
                <w:rFonts w:ascii="Times New Roman" w:hAnsi="Times New Roman" w:cs="Times New Roman"/>
              </w:rPr>
              <w:t>-PE</w:t>
            </w:r>
          </w:p>
        </w:tc>
        <w:tc>
          <w:tcPr>
            <w:tcW w:w="1648" w:type="dxa"/>
          </w:tcPr>
          <w:p w14:paraId="3EA6B2DD" w14:textId="14E0193D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 w:hint="eastAsia"/>
              </w:rPr>
              <w:t>1</w:t>
            </w:r>
            <w:r w:rsidRPr="007959A8"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616496EF" w14:textId="01F56816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959A8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Pr="007959A8">
              <w:rPr>
                <w:rFonts w:ascii="Times New Roman" w:hAnsi="Times New Roman" w:cs="Times New Roman" w:hint="eastAsia"/>
              </w:rPr>
              <w:t>(C</w:t>
            </w:r>
            <w:r w:rsidRPr="007959A8">
              <w:rPr>
                <w:rFonts w:ascii="Times New Roman" w:hAnsi="Times New Roman" w:cs="Times New Roman"/>
              </w:rPr>
              <w:t>atalog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331210, Clone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B1</w:t>
            </w:r>
            <w:r w:rsidRPr="007959A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B1CDE" w:rsidRPr="00A352BB" w14:paraId="02B12992" w14:textId="77777777" w:rsidTr="002B7FE0">
        <w:tc>
          <w:tcPr>
            <w:tcW w:w="0" w:type="auto"/>
          </w:tcPr>
          <w:p w14:paraId="59A4ACD9" w14:textId="064B3094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/>
              </w:rPr>
              <w:t xml:space="preserve">TCR </w:t>
            </w:r>
            <w:proofErr w:type="spellStart"/>
            <w:r w:rsidRPr="007959A8">
              <w:rPr>
                <w:rFonts w:ascii="Times New Roman" w:hAnsi="Times New Roman" w:cs="Times New Roman"/>
              </w:rPr>
              <w:t>γδ</w:t>
            </w:r>
            <w:proofErr w:type="spellEnd"/>
            <w:r w:rsidRPr="007959A8">
              <w:rPr>
                <w:rFonts w:ascii="Times New Roman" w:hAnsi="Times New Roman" w:cs="Times New Roman"/>
              </w:rPr>
              <w:t>-</w:t>
            </w:r>
            <w:r w:rsidRPr="007959A8">
              <w:rPr>
                <w:rFonts w:ascii="Times New Roman" w:hAnsi="Times New Roman" w:cs="Times New Roman" w:hint="eastAsia"/>
              </w:rPr>
              <w:t>APC</w:t>
            </w:r>
          </w:p>
        </w:tc>
        <w:tc>
          <w:tcPr>
            <w:tcW w:w="1648" w:type="dxa"/>
          </w:tcPr>
          <w:p w14:paraId="5CEF1929" w14:textId="6F4983A3" w:rsidR="006B1CDE" w:rsidRPr="007959A8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9A8">
              <w:rPr>
                <w:rFonts w:ascii="Times New Roman" w:hAnsi="Times New Roman" w:cs="Times New Roman" w:hint="eastAsia"/>
              </w:rPr>
              <w:t>1</w:t>
            </w:r>
            <w:r w:rsidRPr="007959A8"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1D87ED8E" w14:textId="00CD35AD" w:rsidR="006B1CDE" w:rsidRPr="007959A8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959A8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Pr="007959A8">
              <w:rPr>
                <w:rFonts w:ascii="Times New Roman" w:hAnsi="Times New Roman" w:cs="Times New Roman" w:hint="eastAsia"/>
              </w:rPr>
              <w:t>(C</w:t>
            </w:r>
            <w:r w:rsidRPr="007959A8">
              <w:rPr>
                <w:rFonts w:ascii="Times New Roman" w:hAnsi="Times New Roman" w:cs="Times New Roman"/>
              </w:rPr>
              <w:t>atalog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Pr="007959A8">
              <w:rPr>
                <w:rFonts w:ascii="Times New Roman" w:hAnsi="Times New Roman" w:cs="Times New Roman"/>
              </w:rPr>
              <w:t xml:space="preserve"> </w:t>
            </w:r>
            <w:r w:rsidR="004A04D0" w:rsidRPr="007959A8">
              <w:rPr>
                <w:rFonts w:ascii="Times New Roman" w:hAnsi="Times New Roman" w:cs="Times New Roman"/>
              </w:rPr>
              <w:t>331212</w:t>
            </w:r>
            <w:r w:rsidRPr="007959A8">
              <w:rPr>
                <w:rFonts w:ascii="Times New Roman" w:hAnsi="Times New Roman" w:cs="Times New Roman"/>
              </w:rPr>
              <w:t>, Clone</w:t>
            </w:r>
            <w:r w:rsidRPr="007959A8">
              <w:rPr>
                <w:rFonts w:ascii="Times New Roman" w:hAnsi="Times New Roman" w:cs="Times New Roman" w:hint="eastAsia"/>
              </w:rPr>
              <w:t>:</w:t>
            </w:r>
            <w:r w:rsidR="00EC0E97" w:rsidRPr="007959A8">
              <w:rPr>
                <w:rFonts w:ascii="Times New Roman" w:hAnsi="Times New Roman" w:cs="Times New Roman"/>
              </w:rPr>
              <w:t xml:space="preserve"> B1</w:t>
            </w:r>
            <w:r w:rsidRPr="007959A8">
              <w:rPr>
                <w:rFonts w:ascii="Times New Roman" w:hAnsi="Times New Roman" w:cs="Times New Roman" w:hint="eastAsia"/>
              </w:rPr>
              <w:t>)</w:t>
            </w:r>
            <w:r w:rsidRPr="007959A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B1CDE" w:rsidRPr="00A352BB" w14:paraId="62042C40" w14:textId="77777777" w:rsidTr="002B7FE0">
        <w:tc>
          <w:tcPr>
            <w:tcW w:w="0" w:type="auto"/>
          </w:tcPr>
          <w:p w14:paraId="40745B8C" w14:textId="0B899A81" w:rsidR="006B1CDE" w:rsidRPr="00F049F6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</w:t>
            </w:r>
            <w:r>
              <w:rPr>
                <w:rFonts w:ascii="Times New Roman" w:hAnsi="Times New Roman" w:cs="Times New Roman"/>
              </w:rPr>
              <w:t>206-</w:t>
            </w:r>
            <w:r>
              <w:rPr>
                <w:rFonts w:ascii="Times New Roman" w:hAnsi="Times New Roman" w:cs="Times New Roman" w:hint="eastAsia"/>
              </w:rPr>
              <w:t>PE</w:t>
            </w:r>
          </w:p>
        </w:tc>
        <w:tc>
          <w:tcPr>
            <w:tcW w:w="1648" w:type="dxa"/>
          </w:tcPr>
          <w:p w14:paraId="6B6811A0" w14:textId="724BF14F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4AE8DA1B" w14:textId="48951AED" w:rsidR="006B1CDE" w:rsidRPr="00A352BB" w:rsidRDefault="0096211F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PE65155, Lot: 51000355)</w:t>
            </w:r>
          </w:p>
        </w:tc>
      </w:tr>
      <w:tr w:rsidR="006B1CDE" w:rsidRPr="00A352BB" w14:paraId="58BF26A1" w14:textId="77777777" w:rsidTr="002B7FE0">
        <w:tc>
          <w:tcPr>
            <w:tcW w:w="0" w:type="auto"/>
          </w:tcPr>
          <w:p w14:paraId="4072F46F" w14:textId="1C88FC58" w:rsidR="006B1CDE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</w:t>
            </w:r>
            <w:r>
              <w:rPr>
                <w:rFonts w:ascii="Times New Roman" w:hAnsi="Times New Roman" w:cs="Times New Roman"/>
              </w:rPr>
              <w:t>69-</w:t>
            </w:r>
            <w:r w:rsidRPr="00F178AD">
              <w:rPr>
                <w:rFonts w:ascii="Times New Roman" w:hAnsi="Times New Roman" w:cs="Times New Roman"/>
              </w:rPr>
              <w:t>PerCP</w:t>
            </w:r>
            <w:r>
              <w:rPr>
                <w:rFonts w:ascii="Times New Roman" w:hAnsi="Times New Roman" w:cs="Times New Roman"/>
              </w:rPr>
              <w:t>/</w:t>
            </w:r>
            <w:r w:rsidRPr="00F178AD">
              <w:rPr>
                <w:rFonts w:ascii="Times New Roman" w:hAnsi="Times New Roman" w:cs="Times New Roman"/>
              </w:rPr>
              <w:t>Cy5.5</w:t>
            </w:r>
          </w:p>
        </w:tc>
        <w:tc>
          <w:tcPr>
            <w:tcW w:w="1648" w:type="dxa"/>
          </w:tcPr>
          <w:p w14:paraId="491DDEEB" w14:textId="66754F85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15181A8C" w14:textId="0CC67226" w:rsidR="006B1CDE" w:rsidRPr="00A352BB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A04D0">
              <w:rPr>
                <w:rFonts w:ascii="Times New Roman" w:hAnsi="Times New Roman" w:cs="Times New Roman"/>
              </w:rPr>
              <w:t>310926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36F7B" w:rsidRPr="00F36F7B">
              <w:rPr>
                <w:rFonts w:ascii="Times New Roman" w:hAnsi="Times New Roman" w:cs="Times New Roman"/>
              </w:rPr>
              <w:t>FN5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52BB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B1CDE" w:rsidRPr="00A352BB" w14:paraId="740E00C3" w14:textId="77777777" w:rsidTr="002B7FE0">
        <w:tc>
          <w:tcPr>
            <w:tcW w:w="0" w:type="auto"/>
          </w:tcPr>
          <w:p w14:paraId="27185E50" w14:textId="1269047C" w:rsidR="006B1CDE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KG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-</w:t>
            </w:r>
            <w:r w:rsidR="00F36F7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48" w:type="dxa"/>
          </w:tcPr>
          <w:p w14:paraId="3897DFB1" w14:textId="3D7889D8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6CE6F9E7" w14:textId="6AC850C9" w:rsidR="006B1CDE" w:rsidRPr="00A352BB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52BB">
              <w:rPr>
                <w:rFonts w:ascii="Times New Roman" w:hAnsi="Times New Roman" w:cs="Times New Roman"/>
              </w:rPr>
              <w:t>3</w:t>
            </w:r>
            <w:r w:rsidR="00F36F7B">
              <w:rPr>
                <w:rFonts w:ascii="Times New Roman" w:hAnsi="Times New Roman" w:cs="Times New Roman"/>
              </w:rPr>
              <w:t>20806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36F7B">
              <w:rPr>
                <w:rFonts w:ascii="Times New Roman" w:hAnsi="Times New Roman" w:cs="Times New Roman"/>
              </w:rPr>
              <w:t>1D11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52BB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B1CDE" w:rsidRPr="00A352BB" w14:paraId="25B58BF0" w14:textId="77777777" w:rsidTr="002B7FE0">
        <w:tc>
          <w:tcPr>
            <w:tcW w:w="0" w:type="auto"/>
          </w:tcPr>
          <w:p w14:paraId="5D9C0754" w14:textId="77777777" w:rsidR="006B1CDE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9F6">
              <w:rPr>
                <w:rFonts w:ascii="Times New Roman" w:hAnsi="Times New Roman" w:cs="Times New Roman"/>
              </w:rPr>
              <w:t>IFN-γ</w:t>
            </w:r>
            <w:r>
              <w:rPr>
                <w:rFonts w:ascii="Times New Roman" w:hAnsi="Times New Roman" w:cs="Times New Roman"/>
              </w:rPr>
              <w:t>-</w:t>
            </w:r>
            <w:r w:rsidRPr="00F049F6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648" w:type="dxa"/>
          </w:tcPr>
          <w:p w14:paraId="3E22A90A" w14:textId="544CE5DB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45D20924" w14:textId="356D5355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ED9">
              <w:rPr>
                <w:rFonts w:ascii="Times New Roman" w:hAnsi="Times New Roman" w:cs="Times New Roman"/>
              </w:rPr>
              <w:t>506504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ED9">
              <w:rPr>
                <w:rFonts w:ascii="Times New Roman" w:hAnsi="Times New Roman" w:cs="Times New Roman"/>
              </w:rPr>
              <w:t>B2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B1CDE" w:rsidRPr="00A352BB" w14:paraId="015EECE4" w14:textId="77777777" w:rsidTr="002B7FE0">
        <w:tc>
          <w:tcPr>
            <w:tcW w:w="0" w:type="auto"/>
          </w:tcPr>
          <w:p w14:paraId="40C63235" w14:textId="77777777" w:rsidR="006B1CDE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9F6">
              <w:rPr>
                <w:rFonts w:ascii="Times New Roman" w:hAnsi="Times New Roman" w:cs="Times New Roman"/>
              </w:rPr>
              <w:t>TNF-α</w:t>
            </w:r>
            <w:r>
              <w:rPr>
                <w:rFonts w:ascii="Times New Roman" w:hAnsi="Times New Roman" w:cs="Times New Roman"/>
              </w:rPr>
              <w:t>-</w:t>
            </w:r>
            <w:r w:rsidRPr="00F049F6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648" w:type="dxa"/>
          </w:tcPr>
          <w:p w14:paraId="058A3086" w14:textId="251AD9DA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0E80E1B1" w14:textId="52BBB135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ED9">
              <w:rPr>
                <w:rFonts w:ascii="Times New Roman" w:hAnsi="Times New Roman" w:cs="Times New Roman"/>
              </w:rPr>
              <w:t>502912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7ED9">
              <w:rPr>
                <w:rFonts w:ascii="Times New Roman" w:hAnsi="Times New Roman" w:cs="Times New Roman"/>
              </w:rPr>
              <w:t>MAb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6B1CDE" w:rsidRPr="00A352BB" w14:paraId="0BF78176" w14:textId="77777777" w:rsidTr="002B7FE0">
        <w:tc>
          <w:tcPr>
            <w:tcW w:w="0" w:type="auto"/>
          </w:tcPr>
          <w:p w14:paraId="4D0326E1" w14:textId="5B9628EC" w:rsidR="006B1CDE" w:rsidRPr="00F049F6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</w:t>
            </w:r>
            <w:r>
              <w:rPr>
                <w:rFonts w:ascii="Times New Roman" w:hAnsi="Times New Roman" w:cs="Times New Roman"/>
              </w:rPr>
              <w:t>-17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="00F36F7B">
              <w:rPr>
                <w:rFonts w:ascii="Times New Roman" w:hAnsi="Times New Roman" w:cs="Times New Roman"/>
              </w:rPr>
              <w:t>-</w:t>
            </w:r>
            <w:r w:rsidR="00F36F7B">
              <w:rPr>
                <w:rFonts w:ascii="Times New Roman" w:hAnsi="Times New Roman" w:cs="Times New Roman" w:hint="eastAsia"/>
              </w:rPr>
              <w:t>BV6</w:t>
            </w:r>
            <w:r w:rsidR="00F36F7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648" w:type="dxa"/>
          </w:tcPr>
          <w:p w14:paraId="029E0814" w14:textId="12244B20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0CF772B0" w14:textId="7A01C6BC" w:rsidR="006B1CDE" w:rsidRPr="00A352BB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36F7B" w:rsidRPr="00F36F7B">
              <w:rPr>
                <w:rFonts w:ascii="Times New Roman" w:hAnsi="Times New Roman" w:cs="Times New Roman"/>
              </w:rPr>
              <w:t>512326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="00F36F7B" w:rsidRPr="00F36F7B">
              <w:rPr>
                <w:rFonts w:ascii="Times New Roman" w:hAnsi="Times New Roman" w:cs="Times New Roman"/>
              </w:rPr>
              <w:t xml:space="preserve"> BL168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52BB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6B1CDE" w:rsidRPr="00A352BB" w14:paraId="1F33052A" w14:textId="77777777" w:rsidTr="002B7FE0">
        <w:tc>
          <w:tcPr>
            <w:tcW w:w="0" w:type="auto"/>
          </w:tcPr>
          <w:p w14:paraId="7474699E" w14:textId="7C54590C" w:rsidR="006B1CDE" w:rsidRPr="00F049F6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</w:t>
            </w:r>
            <w:r>
              <w:rPr>
                <w:rFonts w:ascii="Times New Roman" w:hAnsi="Times New Roman" w:cs="Times New Roman"/>
              </w:rPr>
              <w:t>-10</w:t>
            </w:r>
            <w:r w:rsidR="00F36F7B">
              <w:rPr>
                <w:rFonts w:ascii="Times New Roman" w:hAnsi="Times New Roman" w:cs="Times New Roman"/>
              </w:rPr>
              <w:t>-</w:t>
            </w:r>
            <w:r w:rsidR="00F36F7B">
              <w:rPr>
                <w:rFonts w:ascii="Times New Roman" w:hAnsi="Times New Roman" w:cs="Times New Roman" w:hint="eastAsia"/>
              </w:rPr>
              <w:t>BV</w:t>
            </w:r>
            <w:r w:rsidR="00F36F7B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648" w:type="dxa"/>
          </w:tcPr>
          <w:p w14:paraId="7595E495" w14:textId="1562D6AE" w:rsidR="006B1CDE" w:rsidRPr="00A352BB" w:rsidRDefault="006B1CDE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4394" w:type="dxa"/>
          </w:tcPr>
          <w:p w14:paraId="3104C62A" w14:textId="3391AD5F" w:rsidR="006B1CDE" w:rsidRPr="00A352BB" w:rsidRDefault="009A3A70" w:rsidP="006B1C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352BB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A352BB">
              <w:rPr>
                <w:rFonts w:ascii="Times New Roman" w:hAnsi="Times New Roman" w:cs="Times New Roman"/>
              </w:rPr>
              <w:t>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C</w:t>
            </w:r>
            <w:r w:rsidRPr="00A352BB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alog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36F7B" w:rsidRPr="00F36F7B">
              <w:rPr>
                <w:rFonts w:ascii="Times New Roman" w:hAnsi="Times New Roman" w:cs="Times New Roman"/>
              </w:rPr>
              <w:t>501422</w:t>
            </w:r>
            <w:r>
              <w:rPr>
                <w:rFonts w:ascii="Times New Roman" w:hAnsi="Times New Roman" w:cs="Times New Roman"/>
              </w:rPr>
              <w:t>,</w:t>
            </w:r>
            <w:r w:rsidRPr="00A352BB">
              <w:rPr>
                <w:rFonts w:ascii="Times New Roman" w:hAnsi="Times New Roman" w:cs="Times New Roman"/>
              </w:rPr>
              <w:t xml:space="preserve"> Clone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36F7B" w:rsidRPr="00F36F7B">
              <w:rPr>
                <w:rFonts w:ascii="Times New Roman" w:hAnsi="Times New Roman" w:cs="Times New Roman"/>
              </w:rPr>
              <w:t>JES3-9D7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A352BB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14:paraId="7C9E3B00" w14:textId="5D4A6682" w:rsidR="00E13AF2" w:rsidRDefault="00E13AF2"/>
    <w:p w14:paraId="0A4B7EA5" w14:textId="0D462542" w:rsidR="00E13AF2" w:rsidRDefault="00E13AF2"/>
    <w:p w14:paraId="571019FC" w14:textId="1FC1BD8D" w:rsidR="00E13AF2" w:rsidRDefault="00E13AF2"/>
    <w:p w14:paraId="66919E5D" w14:textId="7B75554F" w:rsidR="00E13AF2" w:rsidRDefault="00E13AF2"/>
    <w:p w14:paraId="5F56BDBF" w14:textId="1DBA2094" w:rsidR="00E13AF2" w:rsidRDefault="00E13AF2"/>
    <w:p w14:paraId="08809F97" w14:textId="497724D1" w:rsidR="00E13AF2" w:rsidRDefault="00E13AF2"/>
    <w:p w14:paraId="7DCA4897" w14:textId="77777777" w:rsidR="0083014E" w:rsidRDefault="0083014E" w:rsidP="0083014E">
      <w:pPr>
        <w:spacing w:line="360" w:lineRule="auto"/>
        <w:rPr>
          <w:rFonts w:ascii="Times New Roman" w:hAnsi="Times New Roman" w:cs="Times New Roman"/>
        </w:rPr>
      </w:pPr>
    </w:p>
    <w:p w14:paraId="7E3B2469" w14:textId="3DF0C26A" w:rsidR="00E13AF2" w:rsidRDefault="00E13AF2"/>
    <w:p w14:paraId="585F270F" w14:textId="556A6063" w:rsidR="00E13AF2" w:rsidRDefault="00E13AF2"/>
    <w:p w14:paraId="6D008C0E" w14:textId="4909E9F9" w:rsidR="00E13AF2" w:rsidRDefault="00E13AF2"/>
    <w:p w14:paraId="1C61DD16" w14:textId="716B507C" w:rsidR="00E13AF2" w:rsidRPr="0083014E" w:rsidRDefault="00E13AF2"/>
    <w:p w14:paraId="3CFB876E" w14:textId="18874D79" w:rsidR="00E13AF2" w:rsidRDefault="00E13AF2"/>
    <w:p w14:paraId="19B3CB83" w14:textId="21932F0B" w:rsidR="00E13AF2" w:rsidRDefault="00E13AF2"/>
    <w:p w14:paraId="2680734B" w14:textId="28D3C3DD" w:rsidR="00E13AF2" w:rsidRDefault="00E13AF2"/>
    <w:p w14:paraId="5F0DB0ED" w14:textId="2B49646B" w:rsidR="00E13AF2" w:rsidRDefault="00E13AF2"/>
    <w:p w14:paraId="399E1B10" w14:textId="01810584" w:rsidR="00E13AF2" w:rsidRDefault="00E13AF2"/>
    <w:p w14:paraId="4998FAF9" w14:textId="0CE0FFD2" w:rsidR="00E13AF2" w:rsidRDefault="00E13AF2"/>
    <w:p w14:paraId="2EC2DB34" w14:textId="71C117BC" w:rsidR="00E13AF2" w:rsidRDefault="00E13AF2"/>
    <w:p w14:paraId="17B87AD7" w14:textId="0ED05959" w:rsidR="0083014E" w:rsidRDefault="0083014E"/>
    <w:p w14:paraId="6A007369" w14:textId="77777777" w:rsidR="0083014E" w:rsidRPr="0083014E" w:rsidRDefault="0083014E"/>
    <w:p w14:paraId="46594F73" w14:textId="77777777" w:rsidR="00D5302F" w:rsidRDefault="00D5302F" w:rsidP="00E13A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5D55B0" w14:textId="77777777" w:rsidR="00D5302F" w:rsidRDefault="00D5302F" w:rsidP="00E13AF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6558472" w14:textId="04396DD8" w:rsidR="00D5302F" w:rsidRPr="00B92DB7" w:rsidRDefault="00D5302F" w:rsidP="00E13AF2">
      <w:pPr>
        <w:spacing w:line="360" w:lineRule="auto"/>
        <w:rPr>
          <w:rFonts w:ascii="Times New Roman" w:hAnsi="Times New Roman" w:cs="Times New Roman"/>
          <w:b/>
          <w:bCs/>
        </w:rPr>
        <w:sectPr w:rsidR="00D5302F" w:rsidRPr="00B92DB7" w:rsidSect="006F70D7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2706DF" w14:textId="001F1598" w:rsidR="00611A30" w:rsidRDefault="00611A30">
      <w:pPr>
        <w:rPr>
          <w:rFonts w:ascii="Times New Roman" w:hAnsi="Times New Roman" w:cs="Times New Roman"/>
          <w:b/>
          <w:bCs/>
        </w:rPr>
      </w:pPr>
      <w:r w:rsidRPr="006E1B76">
        <w:rPr>
          <w:rFonts w:ascii="Times New Roman" w:hAnsi="Times New Roman" w:cs="Times New Roman"/>
          <w:b/>
          <w:bCs/>
        </w:rPr>
        <w:lastRenderedPageBreak/>
        <w:t xml:space="preserve">SI Table </w:t>
      </w:r>
      <w:r w:rsidR="002B7FE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The</w:t>
      </w:r>
      <w:r>
        <w:rPr>
          <w:rFonts w:ascii="Times New Roman" w:hAnsi="Times New Roman" w:cs="Times New Roman"/>
          <w:b/>
          <w:bCs/>
        </w:rPr>
        <w:t xml:space="preserve"> list of p</w:t>
      </w:r>
      <w:r w:rsidRPr="00AA6A40">
        <w:rPr>
          <w:rFonts w:ascii="Times New Roman" w:hAnsi="Times New Roman" w:cs="Times New Roman"/>
          <w:b/>
          <w:bCs/>
        </w:rPr>
        <w:t>rimer sequences</w:t>
      </w:r>
    </w:p>
    <w:tbl>
      <w:tblPr>
        <w:tblW w:w="96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4032"/>
        <w:gridCol w:w="3796"/>
        <w:gridCol w:w="20"/>
        <w:gridCol w:w="165"/>
      </w:tblGrid>
      <w:tr w:rsidR="00611A30" w:rsidRPr="00DD75D3" w14:paraId="785AF488" w14:textId="77777777" w:rsidTr="009D6F4B">
        <w:trPr>
          <w:gridAfter w:val="1"/>
          <w:wAfter w:w="165" w:type="dxa"/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7F498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OLE_LINK19"/>
            <w:bookmarkStart w:id="1" w:name="OLE_LINK20"/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F52D8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A0A53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611A30" w:rsidRPr="00DD75D3" w14:paraId="5B4DA8DE" w14:textId="77777777" w:rsidTr="009D6F4B">
        <w:trPr>
          <w:gridAfter w:val="2"/>
          <w:wAfter w:w="185" w:type="dxa"/>
          <w:trHeight w:val="320"/>
        </w:trPr>
        <w:tc>
          <w:tcPr>
            <w:tcW w:w="0" w:type="auto"/>
            <w:shd w:val="clear" w:color="auto" w:fill="auto"/>
            <w:noWrap/>
          </w:tcPr>
          <w:p w14:paraId="02DC42DA" w14:textId="60E4164D" w:rsidR="00611A30" w:rsidRPr="00DD75D3" w:rsidRDefault="009A3A70" w:rsidP="00EA0527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3A7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LH/</w:t>
            </w:r>
            <w:proofErr w:type="spellStart"/>
            <w:r w:rsidRPr="009A3A7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hCG</w:t>
            </w:r>
            <w:proofErr w:type="spellEnd"/>
            <w:r w:rsidRPr="009A3A7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4032" w:type="dxa"/>
            <w:shd w:val="clear" w:color="auto" w:fill="auto"/>
            <w:noWrap/>
          </w:tcPr>
          <w:p w14:paraId="56FD4843" w14:textId="4C985D11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</w:t>
            </w:r>
            <w:r w:rsidR="009A3A70" w:rsidRPr="009A3A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AAGCAGCGGTTCTCG</w:t>
            </w:r>
            <w:r w:rsidR="009A3A70"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796" w:type="dxa"/>
            <w:shd w:val="clear" w:color="auto" w:fill="auto"/>
            <w:noWrap/>
          </w:tcPr>
          <w:p w14:paraId="4DCA0C7B" w14:textId="51A083F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</w:t>
            </w:r>
            <w:r w:rsidR="009A3A70" w:rsidRPr="009A3A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GACAGGGAGGTAGGCAAG</w:t>
            </w: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611A30" w:rsidRPr="00DD75D3" w14:paraId="4C1A557F" w14:textId="77777777" w:rsidTr="009D6F4B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4D5432DA" w14:textId="1B4557B8" w:rsidR="00611A30" w:rsidRPr="00AA6A40" w:rsidRDefault="009A3A70" w:rsidP="00EA0527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9A3A7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nnose receptor</w:t>
            </w:r>
          </w:p>
        </w:tc>
        <w:tc>
          <w:tcPr>
            <w:tcW w:w="0" w:type="auto"/>
            <w:shd w:val="clear" w:color="auto" w:fill="auto"/>
            <w:noWrap/>
          </w:tcPr>
          <w:p w14:paraId="322FA5BF" w14:textId="75774FC6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</w:t>
            </w:r>
            <w:r w:rsidR="009A3A70" w:rsidRPr="009A3A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ACCCCTGCTCCTGGTTTTT</w:t>
            </w:r>
            <w:r w:rsidR="009A3A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981" w:type="dxa"/>
            <w:gridSpan w:val="3"/>
            <w:shd w:val="clear" w:color="auto" w:fill="auto"/>
            <w:noWrap/>
          </w:tcPr>
          <w:p w14:paraId="68F64DFA" w14:textId="4DEE4D66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</w:t>
            </w:r>
            <w:r w:rsidR="009A3A70" w:rsidRPr="009A3A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AAACACTCATAATCTGAGATTC</w:t>
            </w: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611A30" w:rsidRPr="00DD75D3" w14:paraId="4E525CF9" w14:textId="77777777" w:rsidTr="009D6F4B">
        <w:trPr>
          <w:trHeight w:val="320"/>
        </w:trPr>
        <w:tc>
          <w:tcPr>
            <w:tcW w:w="0" w:type="auto"/>
            <w:shd w:val="clear" w:color="auto" w:fill="auto"/>
            <w:noWrap/>
          </w:tcPr>
          <w:p w14:paraId="294ED5A2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</w:tcPr>
          <w:p w14:paraId="5066824A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ATGACATCAAGAAGGTGGTG-3’</w:t>
            </w:r>
          </w:p>
        </w:tc>
        <w:tc>
          <w:tcPr>
            <w:tcW w:w="3981" w:type="dxa"/>
            <w:gridSpan w:val="3"/>
            <w:shd w:val="clear" w:color="auto" w:fill="auto"/>
            <w:noWrap/>
          </w:tcPr>
          <w:p w14:paraId="07A133F1" w14:textId="77777777" w:rsidR="00611A30" w:rsidRPr="00DD75D3" w:rsidRDefault="00611A30" w:rsidP="00EA0527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D75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’-ATGACATCAAGAAGGTGGTG-3’</w:t>
            </w:r>
          </w:p>
        </w:tc>
      </w:tr>
      <w:bookmarkEnd w:id="0"/>
      <w:bookmarkEnd w:id="1"/>
    </w:tbl>
    <w:p w14:paraId="59A48285" w14:textId="5C1349B8" w:rsidR="00D20E60" w:rsidRDefault="00D20E60"/>
    <w:p w14:paraId="192A5D02" w14:textId="6DD9D27C" w:rsidR="00080A7A" w:rsidRPr="00080A7A" w:rsidRDefault="005E375F">
      <w:pPr>
        <w:rPr>
          <w:rFonts w:ascii="Times New Roman" w:hAnsi="Times New Roman" w:cs="Times New Roman"/>
          <w:b/>
          <w:bCs/>
        </w:rPr>
      </w:pPr>
      <w:r w:rsidRPr="006E1B76">
        <w:rPr>
          <w:rFonts w:ascii="Times New Roman" w:hAnsi="Times New Roman" w:cs="Times New Roman"/>
          <w:b/>
          <w:bCs/>
        </w:rPr>
        <w:t xml:space="preserve">SI Table </w:t>
      </w:r>
      <w:r>
        <w:rPr>
          <w:rFonts w:ascii="Times New Roman" w:hAnsi="Times New Roman" w:cs="Times New Roman"/>
          <w:b/>
          <w:bCs/>
        </w:rPr>
        <w:t>3. D</w:t>
      </w:r>
      <w:r w:rsidRPr="005E375F">
        <w:rPr>
          <w:rFonts w:ascii="Times New Roman" w:hAnsi="Times New Roman" w:cs="Times New Roman"/>
          <w:b/>
          <w:bCs/>
        </w:rPr>
        <w:t xml:space="preserve">etails around the donor cohort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1310"/>
        <w:gridCol w:w="1456"/>
        <w:gridCol w:w="1604"/>
        <w:gridCol w:w="1674"/>
      </w:tblGrid>
      <w:tr w:rsidR="00080A7A" w:rsidRPr="00080A7A" w14:paraId="26C9FAC4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08CD3" w14:textId="107CA749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734B8" w14:textId="77777777" w:rsidR="00080A7A" w:rsidRPr="00080A7A" w:rsidRDefault="00080A7A" w:rsidP="00080A7A">
            <w:pPr>
              <w:rPr>
                <w:rFonts w:ascii="Times New Roman" w:hAnsi="Times New Roman" w:cs="Times New Roman"/>
                <w:b/>
                <w:bCs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aternal age (</w:t>
            </w:r>
            <w:r w:rsidRPr="00080A7A">
              <w:rPr>
                <w:rFonts w:ascii="Times New Roman" w:hAnsi="Times New Roman" w:cs="Times New Roman" w:hint="eastAsia"/>
                <w:b/>
                <w:bCs/>
              </w:rPr>
              <w:t>year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D1F16" w14:textId="77777777" w:rsid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MI</w:t>
            </w:r>
          </w:p>
          <w:p w14:paraId="7ECE6E47" w14:textId="398381F3" w:rsidR="00080A7A" w:rsidRPr="00080A7A" w:rsidRDefault="00080A7A" w:rsidP="00080A7A">
            <w:pPr>
              <w:rPr>
                <w:rFonts w:ascii="Times New Roman" w:hAnsi="Times New Roman" w:cs="Times New Roman"/>
                <w:b/>
                <w:bCs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080A7A">
              <w:rPr>
                <w:rFonts w:ascii="Times New Roman" w:hAnsi="Times New Roman" w:cs="Times New Roman" w:hint="eastAsia"/>
                <w:b/>
                <w:bCs/>
              </w:rPr>
              <w:t>kg/m</w:t>
            </w:r>
            <w:r w:rsidRPr="00080A7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 w:rsidRPr="00080A7A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98850" w14:textId="06E3C8A4" w:rsidR="00080A7A" w:rsidRPr="00080A7A" w:rsidRDefault="00080A7A" w:rsidP="00080A7A">
            <w:pPr>
              <w:rPr>
                <w:rFonts w:ascii="Times New Roman" w:hAnsi="Times New Roman" w:cs="Times New Roman"/>
                <w:b/>
                <w:bCs/>
              </w:rPr>
            </w:pPr>
            <w:r w:rsidRPr="00080A7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stational</w:t>
            </w: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age </w:t>
            </w:r>
            <w:r w:rsidRPr="00080A7A">
              <w:rPr>
                <w:rFonts w:ascii="Times New Roman" w:hAnsi="Times New Roman" w:cs="Times New Roman" w:hint="eastAsia"/>
                <w:b/>
                <w:bCs/>
              </w:rPr>
              <w:t>(week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F3BE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. prior pregnancy</w:t>
            </w:r>
          </w:p>
        </w:tc>
      </w:tr>
      <w:tr w:rsidR="00080A7A" w:rsidRPr="00080A7A" w14:paraId="6B43203E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tcBorders>
              <w:top w:val="single" w:sz="4" w:space="0" w:color="auto"/>
            </w:tcBorders>
            <w:noWrap/>
            <w:hideMark/>
          </w:tcPr>
          <w:p w14:paraId="2DA5EFC5" w14:textId="1287E9FB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51EC25B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hideMark/>
          </w:tcPr>
          <w:p w14:paraId="6B70C74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  <w:hideMark/>
          </w:tcPr>
          <w:p w14:paraId="609B010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tcBorders>
              <w:top w:val="single" w:sz="4" w:space="0" w:color="auto"/>
            </w:tcBorders>
            <w:noWrap/>
            <w:hideMark/>
          </w:tcPr>
          <w:p w14:paraId="3582855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15D7C4D4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0938D41A" w14:textId="47D17DD8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2</w:t>
            </w:r>
          </w:p>
        </w:tc>
        <w:tc>
          <w:tcPr>
            <w:tcW w:w="769" w:type="pct"/>
            <w:noWrap/>
            <w:hideMark/>
          </w:tcPr>
          <w:p w14:paraId="642D9A5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hideMark/>
          </w:tcPr>
          <w:p w14:paraId="44881FC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42" w:type="pct"/>
            <w:noWrap/>
            <w:hideMark/>
          </w:tcPr>
          <w:p w14:paraId="3538EDE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640B055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6A9DB94B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11A6A8AC" w14:textId="4AD5AF18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3</w:t>
            </w:r>
          </w:p>
        </w:tc>
        <w:tc>
          <w:tcPr>
            <w:tcW w:w="769" w:type="pct"/>
            <w:noWrap/>
            <w:hideMark/>
          </w:tcPr>
          <w:p w14:paraId="41A1960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pct"/>
            <w:noWrap/>
            <w:hideMark/>
          </w:tcPr>
          <w:p w14:paraId="6F05E96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2" w:type="pct"/>
            <w:noWrap/>
            <w:hideMark/>
          </w:tcPr>
          <w:p w14:paraId="50D70FB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6582EBD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6F1EF54D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3FDA6290" w14:textId="02AB0D94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4</w:t>
            </w:r>
          </w:p>
        </w:tc>
        <w:tc>
          <w:tcPr>
            <w:tcW w:w="769" w:type="pct"/>
            <w:noWrap/>
            <w:hideMark/>
          </w:tcPr>
          <w:p w14:paraId="380412D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pct"/>
            <w:noWrap/>
            <w:hideMark/>
          </w:tcPr>
          <w:p w14:paraId="0F549F59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42" w:type="pct"/>
            <w:noWrap/>
            <w:hideMark/>
          </w:tcPr>
          <w:p w14:paraId="3C71E4D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7865A95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080A7A" w:rsidRPr="00080A7A" w14:paraId="3BD890AD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11B584E2" w14:textId="7734A2C8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5</w:t>
            </w:r>
          </w:p>
        </w:tc>
        <w:tc>
          <w:tcPr>
            <w:tcW w:w="769" w:type="pct"/>
            <w:noWrap/>
            <w:hideMark/>
          </w:tcPr>
          <w:p w14:paraId="7BB799F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hideMark/>
          </w:tcPr>
          <w:p w14:paraId="4D9A2D4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42" w:type="pct"/>
            <w:noWrap/>
            <w:hideMark/>
          </w:tcPr>
          <w:p w14:paraId="2EC7347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2B356E6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452EFDC0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7E3305F9" w14:textId="3955BF75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6</w:t>
            </w:r>
          </w:p>
        </w:tc>
        <w:tc>
          <w:tcPr>
            <w:tcW w:w="769" w:type="pct"/>
            <w:noWrap/>
            <w:hideMark/>
          </w:tcPr>
          <w:p w14:paraId="06792C7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pct"/>
            <w:noWrap/>
            <w:hideMark/>
          </w:tcPr>
          <w:p w14:paraId="71AB0F8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42" w:type="pct"/>
            <w:noWrap/>
            <w:hideMark/>
          </w:tcPr>
          <w:p w14:paraId="4A7F2FB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0C55732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7FC12565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36C98824" w14:textId="299EAC2B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7</w:t>
            </w:r>
          </w:p>
        </w:tc>
        <w:tc>
          <w:tcPr>
            <w:tcW w:w="769" w:type="pct"/>
            <w:noWrap/>
            <w:hideMark/>
          </w:tcPr>
          <w:p w14:paraId="6C789B4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hideMark/>
          </w:tcPr>
          <w:p w14:paraId="69EACB1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42" w:type="pct"/>
            <w:noWrap/>
            <w:hideMark/>
          </w:tcPr>
          <w:p w14:paraId="6F7DFD6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4F6F66A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58CCE2FC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2FC49E03" w14:textId="473FBE18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8</w:t>
            </w:r>
          </w:p>
        </w:tc>
        <w:tc>
          <w:tcPr>
            <w:tcW w:w="769" w:type="pct"/>
            <w:noWrap/>
            <w:hideMark/>
          </w:tcPr>
          <w:p w14:paraId="24EE988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705F53A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42" w:type="pct"/>
            <w:noWrap/>
            <w:hideMark/>
          </w:tcPr>
          <w:p w14:paraId="1419263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23DC62F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080A7A" w:rsidRPr="00080A7A" w14:paraId="5A27E337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472CCE2A" w14:textId="736C7BB4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9</w:t>
            </w:r>
          </w:p>
        </w:tc>
        <w:tc>
          <w:tcPr>
            <w:tcW w:w="769" w:type="pct"/>
            <w:noWrap/>
            <w:hideMark/>
          </w:tcPr>
          <w:p w14:paraId="1CEDFB5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pct"/>
            <w:noWrap/>
            <w:hideMark/>
          </w:tcPr>
          <w:p w14:paraId="70CF5F5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42" w:type="pct"/>
            <w:noWrap/>
            <w:hideMark/>
          </w:tcPr>
          <w:p w14:paraId="5E8A662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7E7E9BB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1BD693ED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47449005" w14:textId="23D29231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10</w:t>
            </w:r>
          </w:p>
        </w:tc>
        <w:tc>
          <w:tcPr>
            <w:tcW w:w="769" w:type="pct"/>
            <w:noWrap/>
            <w:hideMark/>
          </w:tcPr>
          <w:p w14:paraId="2C55DDE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pct"/>
            <w:noWrap/>
            <w:hideMark/>
          </w:tcPr>
          <w:p w14:paraId="752E580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42" w:type="pct"/>
            <w:noWrap/>
            <w:hideMark/>
          </w:tcPr>
          <w:p w14:paraId="0DF318F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4210DC0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61ED02DA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11F59D3A" w14:textId="603F278F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11</w:t>
            </w:r>
          </w:p>
        </w:tc>
        <w:tc>
          <w:tcPr>
            <w:tcW w:w="769" w:type="pct"/>
            <w:noWrap/>
            <w:hideMark/>
          </w:tcPr>
          <w:p w14:paraId="169D816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pct"/>
            <w:noWrap/>
            <w:hideMark/>
          </w:tcPr>
          <w:p w14:paraId="337A234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42" w:type="pct"/>
            <w:noWrap/>
            <w:hideMark/>
          </w:tcPr>
          <w:p w14:paraId="6FA788D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0938C51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408D000A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5C9351B1" w14:textId="71DD76E8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onpregnant</w:t>
            </w:r>
            <w:proofErr w:type="spellEnd"/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woman 12</w:t>
            </w:r>
          </w:p>
        </w:tc>
        <w:tc>
          <w:tcPr>
            <w:tcW w:w="769" w:type="pct"/>
            <w:noWrap/>
            <w:hideMark/>
          </w:tcPr>
          <w:p w14:paraId="1AB1CDB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322EAEB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42" w:type="pct"/>
            <w:noWrap/>
            <w:hideMark/>
          </w:tcPr>
          <w:p w14:paraId="43F1814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983" w:type="pct"/>
            <w:noWrap/>
            <w:hideMark/>
          </w:tcPr>
          <w:p w14:paraId="22F8DEE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5B90B2DA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7C47669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</w:t>
            </w:r>
          </w:p>
        </w:tc>
        <w:tc>
          <w:tcPr>
            <w:tcW w:w="769" w:type="pct"/>
            <w:noWrap/>
            <w:hideMark/>
          </w:tcPr>
          <w:p w14:paraId="5A3751F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175184D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42" w:type="pct"/>
            <w:noWrap/>
            <w:hideMark/>
          </w:tcPr>
          <w:p w14:paraId="2D61365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056DACF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574B4FE9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592A477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2</w:t>
            </w:r>
          </w:p>
        </w:tc>
        <w:tc>
          <w:tcPr>
            <w:tcW w:w="769" w:type="pct"/>
            <w:noWrap/>
            <w:hideMark/>
          </w:tcPr>
          <w:p w14:paraId="460453C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pct"/>
            <w:noWrap/>
            <w:hideMark/>
          </w:tcPr>
          <w:p w14:paraId="2F0EF84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42" w:type="pct"/>
            <w:noWrap/>
            <w:hideMark/>
          </w:tcPr>
          <w:p w14:paraId="6C5850E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pct"/>
            <w:noWrap/>
            <w:hideMark/>
          </w:tcPr>
          <w:p w14:paraId="1323965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6BEAD870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7F45825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3</w:t>
            </w:r>
          </w:p>
        </w:tc>
        <w:tc>
          <w:tcPr>
            <w:tcW w:w="769" w:type="pct"/>
            <w:noWrap/>
            <w:hideMark/>
          </w:tcPr>
          <w:p w14:paraId="28A66EF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pct"/>
            <w:noWrap/>
            <w:hideMark/>
          </w:tcPr>
          <w:p w14:paraId="13FBE37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42" w:type="pct"/>
            <w:noWrap/>
            <w:hideMark/>
          </w:tcPr>
          <w:p w14:paraId="4151BE4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77FE255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75225F10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2B7E211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4</w:t>
            </w:r>
          </w:p>
        </w:tc>
        <w:tc>
          <w:tcPr>
            <w:tcW w:w="769" w:type="pct"/>
            <w:noWrap/>
            <w:hideMark/>
          </w:tcPr>
          <w:p w14:paraId="20C97369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6B5D521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42" w:type="pct"/>
            <w:noWrap/>
            <w:hideMark/>
          </w:tcPr>
          <w:p w14:paraId="762433F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pct"/>
            <w:noWrap/>
            <w:hideMark/>
          </w:tcPr>
          <w:p w14:paraId="65EAA0A9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080A7A" w:rsidRPr="00080A7A" w14:paraId="34F3AB85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42A5E9B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lastRenderedPageBreak/>
              <w:t>pregnant woman 5</w:t>
            </w:r>
          </w:p>
        </w:tc>
        <w:tc>
          <w:tcPr>
            <w:tcW w:w="769" w:type="pct"/>
            <w:noWrap/>
            <w:hideMark/>
          </w:tcPr>
          <w:p w14:paraId="7202EEF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hideMark/>
          </w:tcPr>
          <w:p w14:paraId="75962E0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2" w:type="pct"/>
            <w:noWrap/>
            <w:hideMark/>
          </w:tcPr>
          <w:p w14:paraId="1D70BAA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pct"/>
            <w:noWrap/>
            <w:hideMark/>
          </w:tcPr>
          <w:p w14:paraId="08B5791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2DFD1DBD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0307D55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6</w:t>
            </w:r>
          </w:p>
        </w:tc>
        <w:tc>
          <w:tcPr>
            <w:tcW w:w="769" w:type="pct"/>
            <w:noWrap/>
            <w:hideMark/>
          </w:tcPr>
          <w:p w14:paraId="5E8F99F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pct"/>
            <w:noWrap/>
            <w:hideMark/>
          </w:tcPr>
          <w:p w14:paraId="4613214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42" w:type="pct"/>
            <w:noWrap/>
            <w:hideMark/>
          </w:tcPr>
          <w:p w14:paraId="66F1862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pct"/>
            <w:noWrap/>
            <w:hideMark/>
          </w:tcPr>
          <w:p w14:paraId="5AB35CD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128F2E8F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626AA4A3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7</w:t>
            </w:r>
          </w:p>
        </w:tc>
        <w:tc>
          <w:tcPr>
            <w:tcW w:w="769" w:type="pct"/>
            <w:noWrap/>
            <w:hideMark/>
          </w:tcPr>
          <w:p w14:paraId="303AFE4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pct"/>
            <w:noWrap/>
            <w:hideMark/>
          </w:tcPr>
          <w:p w14:paraId="62397CF9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2" w:type="pct"/>
            <w:noWrap/>
            <w:hideMark/>
          </w:tcPr>
          <w:p w14:paraId="527C497A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pct"/>
            <w:noWrap/>
            <w:hideMark/>
          </w:tcPr>
          <w:p w14:paraId="051BB22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0D4AD678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19F9DEF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8</w:t>
            </w:r>
          </w:p>
        </w:tc>
        <w:tc>
          <w:tcPr>
            <w:tcW w:w="769" w:type="pct"/>
            <w:noWrap/>
            <w:hideMark/>
          </w:tcPr>
          <w:p w14:paraId="21EC953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5" w:type="pct"/>
            <w:noWrap/>
            <w:hideMark/>
          </w:tcPr>
          <w:p w14:paraId="0C24F16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42" w:type="pct"/>
            <w:noWrap/>
            <w:hideMark/>
          </w:tcPr>
          <w:p w14:paraId="004E3D3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pct"/>
            <w:noWrap/>
            <w:hideMark/>
          </w:tcPr>
          <w:p w14:paraId="548F01F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080A7A" w:rsidRPr="00080A7A" w14:paraId="5606A021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0B127FE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9</w:t>
            </w:r>
          </w:p>
        </w:tc>
        <w:tc>
          <w:tcPr>
            <w:tcW w:w="769" w:type="pct"/>
            <w:noWrap/>
            <w:hideMark/>
          </w:tcPr>
          <w:p w14:paraId="5FC09CC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7B4A4C8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42" w:type="pct"/>
            <w:noWrap/>
            <w:hideMark/>
          </w:tcPr>
          <w:p w14:paraId="6C680FD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6F34C215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6EB7F792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5739FF9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0</w:t>
            </w:r>
          </w:p>
        </w:tc>
        <w:tc>
          <w:tcPr>
            <w:tcW w:w="769" w:type="pct"/>
            <w:noWrap/>
            <w:hideMark/>
          </w:tcPr>
          <w:p w14:paraId="670FD38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5" w:type="pct"/>
            <w:noWrap/>
            <w:hideMark/>
          </w:tcPr>
          <w:p w14:paraId="65336D7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42" w:type="pct"/>
            <w:noWrap/>
            <w:hideMark/>
          </w:tcPr>
          <w:p w14:paraId="00FB2C46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pct"/>
            <w:noWrap/>
            <w:hideMark/>
          </w:tcPr>
          <w:p w14:paraId="3EDE3C3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50E2EC2C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22A1843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1</w:t>
            </w:r>
          </w:p>
        </w:tc>
        <w:tc>
          <w:tcPr>
            <w:tcW w:w="769" w:type="pct"/>
            <w:noWrap/>
            <w:hideMark/>
          </w:tcPr>
          <w:p w14:paraId="295911D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pct"/>
            <w:noWrap/>
            <w:hideMark/>
          </w:tcPr>
          <w:p w14:paraId="590EF86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42" w:type="pct"/>
            <w:noWrap/>
            <w:hideMark/>
          </w:tcPr>
          <w:p w14:paraId="2E5BFB8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19CC6247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195D7D6E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2C8B3E89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2</w:t>
            </w:r>
          </w:p>
        </w:tc>
        <w:tc>
          <w:tcPr>
            <w:tcW w:w="769" w:type="pct"/>
            <w:noWrap/>
            <w:hideMark/>
          </w:tcPr>
          <w:p w14:paraId="74EACC7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pct"/>
            <w:noWrap/>
            <w:hideMark/>
          </w:tcPr>
          <w:p w14:paraId="6EB38C2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42" w:type="pct"/>
            <w:noWrap/>
            <w:hideMark/>
          </w:tcPr>
          <w:p w14:paraId="7914D5E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2F60385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2AFDEED4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32A19E0F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3</w:t>
            </w:r>
          </w:p>
        </w:tc>
        <w:tc>
          <w:tcPr>
            <w:tcW w:w="769" w:type="pct"/>
            <w:noWrap/>
            <w:hideMark/>
          </w:tcPr>
          <w:p w14:paraId="7D3968A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pct"/>
            <w:noWrap/>
            <w:hideMark/>
          </w:tcPr>
          <w:p w14:paraId="1E70F29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42" w:type="pct"/>
            <w:noWrap/>
            <w:hideMark/>
          </w:tcPr>
          <w:p w14:paraId="6E1834FE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pct"/>
            <w:noWrap/>
            <w:hideMark/>
          </w:tcPr>
          <w:p w14:paraId="31B5EAD0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080A7A" w:rsidRPr="00080A7A" w14:paraId="7E923EA4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6ABFF68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4</w:t>
            </w:r>
          </w:p>
        </w:tc>
        <w:tc>
          <w:tcPr>
            <w:tcW w:w="769" w:type="pct"/>
            <w:noWrap/>
            <w:hideMark/>
          </w:tcPr>
          <w:p w14:paraId="6160BB9B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pct"/>
            <w:noWrap/>
            <w:hideMark/>
          </w:tcPr>
          <w:p w14:paraId="570A161A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42" w:type="pct"/>
            <w:noWrap/>
            <w:hideMark/>
          </w:tcPr>
          <w:p w14:paraId="38FED9C2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pct"/>
            <w:noWrap/>
            <w:hideMark/>
          </w:tcPr>
          <w:p w14:paraId="23F4BA0D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080A7A" w:rsidRPr="00080A7A" w14:paraId="053B8283" w14:textId="77777777" w:rsidTr="00080A7A">
        <w:trPr>
          <w:divId w:val="914440590"/>
          <w:trHeight w:val="624"/>
          <w:jc w:val="center"/>
        </w:trPr>
        <w:tc>
          <w:tcPr>
            <w:tcW w:w="1451" w:type="pct"/>
            <w:noWrap/>
            <w:hideMark/>
          </w:tcPr>
          <w:p w14:paraId="4B7A031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regnant woman 15</w:t>
            </w:r>
          </w:p>
        </w:tc>
        <w:tc>
          <w:tcPr>
            <w:tcW w:w="769" w:type="pct"/>
            <w:noWrap/>
            <w:hideMark/>
          </w:tcPr>
          <w:p w14:paraId="22D4E684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5" w:type="pct"/>
            <w:noWrap/>
            <w:hideMark/>
          </w:tcPr>
          <w:p w14:paraId="5C9C1E08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42" w:type="pct"/>
            <w:noWrap/>
            <w:hideMark/>
          </w:tcPr>
          <w:p w14:paraId="6C390F11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pct"/>
            <w:noWrap/>
            <w:hideMark/>
          </w:tcPr>
          <w:p w14:paraId="6403EA2C" w14:textId="77777777" w:rsidR="00080A7A" w:rsidRPr="00080A7A" w:rsidRDefault="00080A7A" w:rsidP="00080A7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80A7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</w:tbl>
    <w:p w14:paraId="6B000E61" w14:textId="77BECD60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96E921A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43BA608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5CF03DA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ACDDEF5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3085603F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1FE316E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C020678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655161D1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BA95B64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83B9567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6310D945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8726A2C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139D870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522A2D1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D1FF772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5210597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CF006E7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3589725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304BD39C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8CB2C12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907BF8F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883CFA1" w14:textId="56503E14" w:rsidR="00C4730D" w:rsidRDefault="00C4730D" w:rsidP="00C4730D">
      <w:pPr>
        <w:jc w:val="center"/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5F6A5849" wp14:editId="32F3B77D">
            <wp:extent cx="5270500" cy="4583761"/>
            <wp:effectExtent l="0" t="0" r="6350" b="7620"/>
            <wp:docPr id="952076178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076178" name="图片 1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737"/>
                    <a:stretch/>
                  </pic:blipFill>
                  <pic:spPr bwMode="auto">
                    <a:xfrm>
                      <a:off x="0" y="0"/>
                      <a:ext cx="5270500" cy="458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C2C0D" w14:textId="2E69744F" w:rsidR="00C4730D" w:rsidRPr="00C4730D" w:rsidRDefault="00C4730D" w:rsidP="007959A8">
      <w:pPr>
        <w:ind w:firstLineChars="600" w:firstLine="1201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4730D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SI</w:t>
      </w:r>
      <w:r w:rsidRPr="00C4730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C4730D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Figure</w:t>
      </w:r>
      <w:r w:rsidRPr="00C4730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1</w:t>
      </w:r>
      <w:r w:rsidRPr="00C4730D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C4730D">
        <w:rPr>
          <w:rFonts w:ascii="Times New Roman" w:eastAsia="DengXian" w:hAnsi="Times New Roman" w:cs="Times New Roman"/>
          <w:color w:val="000000"/>
          <w:sz w:val="20"/>
          <w:szCs w:val="20"/>
        </w:rPr>
        <w:t>FMO controls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for </w:t>
      </w:r>
      <w:r w:rsidRPr="00C4730D">
        <w:rPr>
          <w:rFonts w:ascii="Times New Roman" w:eastAsia="DengXian" w:hAnsi="Times New Roman" w:cs="Times New Roman"/>
          <w:color w:val="000000"/>
          <w:sz w:val="20"/>
          <w:szCs w:val="20"/>
        </w:rPr>
        <w:t>cytokine/surface mark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s.</w:t>
      </w:r>
    </w:p>
    <w:p w14:paraId="5BC56941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30A5FBD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3E43C39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6748B707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1A98550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4BF0985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6D3A959E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31FA9FE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3CAB5C8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E2DE8A3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4A3D6B5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3601B049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1E422BF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A9F8F6F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B83FEFC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43941FB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27BF3C9" w14:textId="77777777" w:rsidR="00C4730D" w:rsidRDefault="00C4730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620EE7B" w14:textId="7DDFBB2F" w:rsidR="003B0366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6D0C6A9" w14:textId="77777777" w:rsidR="005A56D1" w:rsidRDefault="005A56D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3F03D938" w14:textId="50E64554" w:rsidR="005A56D1" w:rsidRPr="009D6F4B" w:rsidRDefault="005A56D1" w:rsidP="005A56D1">
      <w:pPr>
        <w:jc w:val="center"/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 wp14:anchorId="04FACC2B" wp14:editId="2CFE7EBC">
            <wp:extent cx="5272405" cy="3877310"/>
            <wp:effectExtent l="0" t="0" r="0" b="0"/>
            <wp:docPr id="1862279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7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37510" w14:textId="01533EEB" w:rsidR="003B0366" w:rsidRPr="00374F80" w:rsidRDefault="00374F80" w:rsidP="00374F80">
      <w:pPr>
        <w:spacing w:line="36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7959A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SI Figure 2 The mean fluorescence intensity (MFI) values of cytokines. </w:t>
      </w:r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Flow cytometry assays were employed to determine the MFI of IFN-γ, TNF-α, IL-17A, and IL-10 in peripheral </w:t>
      </w:r>
      <w:proofErr w:type="spellStart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>γδT</w:t>
      </w:r>
      <w:proofErr w:type="spellEnd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cells within both </w:t>
      </w:r>
      <w:proofErr w:type="spellStart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>nonpregnant</w:t>
      </w:r>
      <w:proofErr w:type="spellEnd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nd early pregnant groups. The results revealed that the</w:t>
      </w:r>
      <w:r w:rsidR="00D471BC"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FI</w:t>
      </w:r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of IL-10 exhibited statistical significance between the 2 groups, whereas no notable disparities were observed in the remaining pro-inflammatory factors. Error bars indicate mean ± SEM. A Kolmogorov–Smirnov test was used to test for Gaussian distribution, followed by parametric or non‐parametric tests. </w:t>
      </w:r>
      <w:r w:rsidR="0082684B"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>T</w:t>
      </w:r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>wo-tailed p-values were determined using Student’s t test (TNF-</w:t>
      </w:r>
      <w:proofErr w:type="gramStart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>α and</w:t>
      </w:r>
      <w:proofErr w:type="gramEnd"/>
      <w:r w:rsidRPr="007959A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IL-17A) or Mann–Whitney test (IFN-γ and IL-10).</w:t>
      </w:r>
      <w:bookmarkStart w:id="2" w:name="_GoBack"/>
      <w:bookmarkEnd w:id="2"/>
    </w:p>
    <w:p w14:paraId="1A3B3B1D" w14:textId="6D579648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42D44B0" w14:textId="67B0E994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8FDC436" w14:textId="0A5CFF3F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CB8CD22" w14:textId="48A26280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8A9977A" w14:textId="3D24E808" w:rsidR="003B0366" w:rsidRPr="009D6F4B" w:rsidRDefault="003B0366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BE64409" w14:textId="765A336A" w:rsidR="003B0366" w:rsidRPr="009D6F4B" w:rsidRDefault="009D6F4B" w:rsidP="009D6F4B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6F4B">
        <w:rPr>
          <w:rFonts w:ascii="Times New Roman" w:eastAsia="DengXian" w:hAnsi="Times New Roman" w:cs="Times New Roman"/>
          <w:color w:val="000000"/>
          <w:sz w:val="20"/>
          <w:szCs w:val="20"/>
        </w:rPr>
        <w:tab/>
      </w:r>
    </w:p>
    <w:p w14:paraId="6068DC38" w14:textId="31D53E1D" w:rsidR="003B0366" w:rsidRDefault="003B0366"/>
    <w:p w14:paraId="5CBCBC58" w14:textId="4012C463" w:rsidR="003B0366" w:rsidRDefault="003B0366"/>
    <w:p w14:paraId="3E541C74" w14:textId="3BD47039" w:rsidR="003B0366" w:rsidRDefault="003B0366"/>
    <w:p w14:paraId="5FE20BA1" w14:textId="7DE4FFEB" w:rsidR="003B0366" w:rsidRDefault="003B0366"/>
    <w:p w14:paraId="70B5518D" w14:textId="198BECA0" w:rsidR="00D20E60" w:rsidRPr="00611A30" w:rsidRDefault="00D20E60" w:rsidP="00EC1A92"/>
    <w:sectPr w:rsidR="00D20E60" w:rsidRPr="00611A30" w:rsidSect="002A34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1B151" w14:textId="77777777" w:rsidR="00FA3C23" w:rsidRDefault="00FA3C23" w:rsidP="009D6F4B">
      <w:r>
        <w:separator/>
      </w:r>
    </w:p>
  </w:endnote>
  <w:endnote w:type="continuationSeparator" w:id="0">
    <w:p w14:paraId="20319162" w14:textId="77777777" w:rsidR="00FA3C23" w:rsidRDefault="00FA3C23" w:rsidP="009D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CB4FE5" w14:textId="77777777" w:rsidR="00FA3C23" w:rsidRDefault="00FA3C23" w:rsidP="009D6F4B">
      <w:r>
        <w:separator/>
      </w:r>
    </w:p>
  </w:footnote>
  <w:footnote w:type="continuationSeparator" w:id="0">
    <w:p w14:paraId="61BABF45" w14:textId="77777777" w:rsidR="00FA3C23" w:rsidRDefault="00FA3C23" w:rsidP="009D6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E1B"/>
    <w:rsid w:val="000022E5"/>
    <w:rsid w:val="0000409C"/>
    <w:rsid w:val="00014CAE"/>
    <w:rsid w:val="000173D1"/>
    <w:rsid w:val="00024BAA"/>
    <w:rsid w:val="0002565E"/>
    <w:rsid w:val="00026DA4"/>
    <w:rsid w:val="000342EE"/>
    <w:rsid w:val="0004213A"/>
    <w:rsid w:val="0004469E"/>
    <w:rsid w:val="00044D58"/>
    <w:rsid w:val="00050CEF"/>
    <w:rsid w:val="0005671C"/>
    <w:rsid w:val="00061B21"/>
    <w:rsid w:val="00064709"/>
    <w:rsid w:val="000679D8"/>
    <w:rsid w:val="00075E77"/>
    <w:rsid w:val="000803E7"/>
    <w:rsid w:val="00080A7A"/>
    <w:rsid w:val="00084915"/>
    <w:rsid w:val="0009020A"/>
    <w:rsid w:val="00090B8E"/>
    <w:rsid w:val="00091FAC"/>
    <w:rsid w:val="000A24DD"/>
    <w:rsid w:val="000A303B"/>
    <w:rsid w:val="000B0214"/>
    <w:rsid w:val="000B06B3"/>
    <w:rsid w:val="000B11A7"/>
    <w:rsid w:val="000B1465"/>
    <w:rsid w:val="000B379F"/>
    <w:rsid w:val="000B7EBA"/>
    <w:rsid w:val="000D18BA"/>
    <w:rsid w:val="000E5928"/>
    <w:rsid w:val="000E5ED7"/>
    <w:rsid w:val="000E6E04"/>
    <w:rsid w:val="000E73F3"/>
    <w:rsid w:val="000F0B77"/>
    <w:rsid w:val="000F2C13"/>
    <w:rsid w:val="00103123"/>
    <w:rsid w:val="0010674B"/>
    <w:rsid w:val="00107922"/>
    <w:rsid w:val="00111367"/>
    <w:rsid w:val="00117CF3"/>
    <w:rsid w:val="00117D96"/>
    <w:rsid w:val="00122D58"/>
    <w:rsid w:val="001239F8"/>
    <w:rsid w:val="001244AD"/>
    <w:rsid w:val="00126712"/>
    <w:rsid w:val="00126842"/>
    <w:rsid w:val="00137740"/>
    <w:rsid w:val="001440E7"/>
    <w:rsid w:val="00150E71"/>
    <w:rsid w:val="001567A2"/>
    <w:rsid w:val="00160171"/>
    <w:rsid w:val="00160F57"/>
    <w:rsid w:val="00161114"/>
    <w:rsid w:val="00163AEE"/>
    <w:rsid w:val="00166709"/>
    <w:rsid w:val="00172D02"/>
    <w:rsid w:val="00174A2E"/>
    <w:rsid w:val="00174D87"/>
    <w:rsid w:val="00181FC2"/>
    <w:rsid w:val="00183894"/>
    <w:rsid w:val="00187769"/>
    <w:rsid w:val="001963FC"/>
    <w:rsid w:val="001A2B01"/>
    <w:rsid w:val="001A5B64"/>
    <w:rsid w:val="001A6062"/>
    <w:rsid w:val="001B0D57"/>
    <w:rsid w:val="001B23A0"/>
    <w:rsid w:val="001B63F5"/>
    <w:rsid w:val="001B7435"/>
    <w:rsid w:val="001C01E4"/>
    <w:rsid w:val="001D0621"/>
    <w:rsid w:val="001D2BCC"/>
    <w:rsid w:val="001D31D2"/>
    <w:rsid w:val="001D33B1"/>
    <w:rsid w:val="001D754E"/>
    <w:rsid w:val="001D7CF2"/>
    <w:rsid w:val="001E4123"/>
    <w:rsid w:val="001F2582"/>
    <w:rsid w:val="001F3329"/>
    <w:rsid w:val="001F52B2"/>
    <w:rsid w:val="001F7808"/>
    <w:rsid w:val="00200F55"/>
    <w:rsid w:val="00201EF7"/>
    <w:rsid w:val="0020328D"/>
    <w:rsid w:val="00206670"/>
    <w:rsid w:val="002107B8"/>
    <w:rsid w:val="00211953"/>
    <w:rsid w:val="002247DB"/>
    <w:rsid w:val="00226913"/>
    <w:rsid w:val="0023048B"/>
    <w:rsid w:val="00230BDC"/>
    <w:rsid w:val="002335E5"/>
    <w:rsid w:val="002350F8"/>
    <w:rsid w:val="00241A04"/>
    <w:rsid w:val="002431CB"/>
    <w:rsid w:val="002440CC"/>
    <w:rsid w:val="00245A35"/>
    <w:rsid w:val="00253AEC"/>
    <w:rsid w:val="002540E7"/>
    <w:rsid w:val="00255A13"/>
    <w:rsid w:val="00262549"/>
    <w:rsid w:val="00263CC8"/>
    <w:rsid w:val="00264318"/>
    <w:rsid w:val="00264E28"/>
    <w:rsid w:val="002659D2"/>
    <w:rsid w:val="00266D9D"/>
    <w:rsid w:val="00271489"/>
    <w:rsid w:val="00282214"/>
    <w:rsid w:val="002847A1"/>
    <w:rsid w:val="002851E3"/>
    <w:rsid w:val="00295080"/>
    <w:rsid w:val="002A2B7E"/>
    <w:rsid w:val="002A34E5"/>
    <w:rsid w:val="002A3D4A"/>
    <w:rsid w:val="002A3E73"/>
    <w:rsid w:val="002A5D8C"/>
    <w:rsid w:val="002A64A1"/>
    <w:rsid w:val="002B2410"/>
    <w:rsid w:val="002B3379"/>
    <w:rsid w:val="002B7BC3"/>
    <w:rsid w:val="002B7FE0"/>
    <w:rsid w:val="002C35A3"/>
    <w:rsid w:val="002D2179"/>
    <w:rsid w:val="002D6A69"/>
    <w:rsid w:val="002D7339"/>
    <w:rsid w:val="002E0297"/>
    <w:rsid w:val="002E1CD7"/>
    <w:rsid w:val="002E7660"/>
    <w:rsid w:val="002F047E"/>
    <w:rsid w:val="002F198E"/>
    <w:rsid w:val="002F5A9A"/>
    <w:rsid w:val="003003F2"/>
    <w:rsid w:val="003004EC"/>
    <w:rsid w:val="0030089D"/>
    <w:rsid w:val="00302BED"/>
    <w:rsid w:val="0030411A"/>
    <w:rsid w:val="00321AB0"/>
    <w:rsid w:val="003223A9"/>
    <w:rsid w:val="003223AE"/>
    <w:rsid w:val="0032285C"/>
    <w:rsid w:val="00327C57"/>
    <w:rsid w:val="003320D1"/>
    <w:rsid w:val="00336496"/>
    <w:rsid w:val="00337EEA"/>
    <w:rsid w:val="00343D8F"/>
    <w:rsid w:val="00346A70"/>
    <w:rsid w:val="00346EB1"/>
    <w:rsid w:val="00363851"/>
    <w:rsid w:val="00363F97"/>
    <w:rsid w:val="00364A1F"/>
    <w:rsid w:val="00370088"/>
    <w:rsid w:val="00372D54"/>
    <w:rsid w:val="00373CC3"/>
    <w:rsid w:val="00374F80"/>
    <w:rsid w:val="00375B56"/>
    <w:rsid w:val="00375F2B"/>
    <w:rsid w:val="003818AD"/>
    <w:rsid w:val="00383F5C"/>
    <w:rsid w:val="00387D50"/>
    <w:rsid w:val="00391E6D"/>
    <w:rsid w:val="003A4097"/>
    <w:rsid w:val="003A48FE"/>
    <w:rsid w:val="003A6245"/>
    <w:rsid w:val="003B0366"/>
    <w:rsid w:val="003C4A02"/>
    <w:rsid w:val="003D0110"/>
    <w:rsid w:val="003D0EEC"/>
    <w:rsid w:val="003D139F"/>
    <w:rsid w:val="003D3BC6"/>
    <w:rsid w:val="003E0893"/>
    <w:rsid w:val="003E344A"/>
    <w:rsid w:val="003E4B06"/>
    <w:rsid w:val="003E4E8E"/>
    <w:rsid w:val="003F1A0D"/>
    <w:rsid w:val="003F2104"/>
    <w:rsid w:val="0040425C"/>
    <w:rsid w:val="004048A6"/>
    <w:rsid w:val="00407136"/>
    <w:rsid w:val="00412A90"/>
    <w:rsid w:val="00414D0C"/>
    <w:rsid w:val="00414FDD"/>
    <w:rsid w:val="00415FAA"/>
    <w:rsid w:val="004179F1"/>
    <w:rsid w:val="00421F61"/>
    <w:rsid w:val="00426CB1"/>
    <w:rsid w:val="0042777A"/>
    <w:rsid w:val="00430DE0"/>
    <w:rsid w:val="00431FD0"/>
    <w:rsid w:val="00432A57"/>
    <w:rsid w:val="00433E1D"/>
    <w:rsid w:val="004443BC"/>
    <w:rsid w:val="0044570B"/>
    <w:rsid w:val="00463745"/>
    <w:rsid w:val="00465025"/>
    <w:rsid w:val="00466A4E"/>
    <w:rsid w:val="00472A22"/>
    <w:rsid w:val="0047331C"/>
    <w:rsid w:val="00473E9B"/>
    <w:rsid w:val="0048453D"/>
    <w:rsid w:val="00486B2C"/>
    <w:rsid w:val="004923F5"/>
    <w:rsid w:val="004A04D0"/>
    <w:rsid w:val="004A2DC9"/>
    <w:rsid w:val="004B0153"/>
    <w:rsid w:val="004B0A10"/>
    <w:rsid w:val="004C563E"/>
    <w:rsid w:val="004D3A29"/>
    <w:rsid w:val="004D4264"/>
    <w:rsid w:val="004E04D7"/>
    <w:rsid w:val="004E445B"/>
    <w:rsid w:val="004F1B6B"/>
    <w:rsid w:val="004F2372"/>
    <w:rsid w:val="004F322F"/>
    <w:rsid w:val="004F65A5"/>
    <w:rsid w:val="0050061B"/>
    <w:rsid w:val="00503A78"/>
    <w:rsid w:val="005128A0"/>
    <w:rsid w:val="00513211"/>
    <w:rsid w:val="005166CE"/>
    <w:rsid w:val="00522EE1"/>
    <w:rsid w:val="00523ADF"/>
    <w:rsid w:val="00525377"/>
    <w:rsid w:val="00533542"/>
    <w:rsid w:val="005350C3"/>
    <w:rsid w:val="005361A9"/>
    <w:rsid w:val="005362D0"/>
    <w:rsid w:val="00540563"/>
    <w:rsid w:val="00560874"/>
    <w:rsid w:val="00561963"/>
    <w:rsid w:val="0056256C"/>
    <w:rsid w:val="00564363"/>
    <w:rsid w:val="00566864"/>
    <w:rsid w:val="00574DF4"/>
    <w:rsid w:val="005854D8"/>
    <w:rsid w:val="005861F2"/>
    <w:rsid w:val="0058670E"/>
    <w:rsid w:val="00593FD5"/>
    <w:rsid w:val="005A1AD2"/>
    <w:rsid w:val="005A49FC"/>
    <w:rsid w:val="005A56D1"/>
    <w:rsid w:val="005A586B"/>
    <w:rsid w:val="005A64A2"/>
    <w:rsid w:val="005B112B"/>
    <w:rsid w:val="005B1F6E"/>
    <w:rsid w:val="005B2F30"/>
    <w:rsid w:val="005C01BB"/>
    <w:rsid w:val="005D42FC"/>
    <w:rsid w:val="005D44E5"/>
    <w:rsid w:val="005D6F1C"/>
    <w:rsid w:val="005E0803"/>
    <w:rsid w:val="005E375F"/>
    <w:rsid w:val="005F0416"/>
    <w:rsid w:val="00600669"/>
    <w:rsid w:val="006032B5"/>
    <w:rsid w:val="00603925"/>
    <w:rsid w:val="0060694E"/>
    <w:rsid w:val="00607D2A"/>
    <w:rsid w:val="00611A30"/>
    <w:rsid w:val="00613E95"/>
    <w:rsid w:val="00615D10"/>
    <w:rsid w:val="00620300"/>
    <w:rsid w:val="00620EAE"/>
    <w:rsid w:val="00621C47"/>
    <w:rsid w:val="006261E5"/>
    <w:rsid w:val="0063087B"/>
    <w:rsid w:val="006352BF"/>
    <w:rsid w:val="0064184F"/>
    <w:rsid w:val="0064625E"/>
    <w:rsid w:val="0065310E"/>
    <w:rsid w:val="0065677C"/>
    <w:rsid w:val="00663F24"/>
    <w:rsid w:val="0066431B"/>
    <w:rsid w:val="00666FA3"/>
    <w:rsid w:val="006718AA"/>
    <w:rsid w:val="0067191E"/>
    <w:rsid w:val="00683F33"/>
    <w:rsid w:val="00692899"/>
    <w:rsid w:val="00692D3F"/>
    <w:rsid w:val="00693019"/>
    <w:rsid w:val="0069369F"/>
    <w:rsid w:val="00693AF3"/>
    <w:rsid w:val="00694F46"/>
    <w:rsid w:val="006968AC"/>
    <w:rsid w:val="006A141F"/>
    <w:rsid w:val="006A1817"/>
    <w:rsid w:val="006A49DD"/>
    <w:rsid w:val="006A75B0"/>
    <w:rsid w:val="006B172E"/>
    <w:rsid w:val="006B1CDE"/>
    <w:rsid w:val="006B521D"/>
    <w:rsid w:val="006B62F8"/>
    <w:rsid w:val="006C1ADC"/>
    <w:rsid w:val="006C3D1B"/>
    <w:rsid w:val="006D4636"/>
    <w:rsid w:val="006D48BC"/>
    <w:rsid w:val="006D5AF6"/>
    <w:rsid w:val="006D6F1A"/>
    <w:rsid w:val="006E3401"/>
    <w:rsid w:val="006F13D0"/>
    <w:rsid w:val="006F1902"/>
    <w:rsid w:val="006F5282"/>
    <w:rsid w:val="006F58A7"/>
    <w:rsid w:val="00700F75"/>
    <w:rsid w:val="007016AE"/>
    <w:rsid w:val="00707B03"/>
    <w:rsid w:val="00710737"/>
    <w:rsid w:val="0071261A"/>
    <w:rsid w:val="00712A07"/>
    <w:rsid w:val="007135ED"/>
    <w:rsid w:val="00716E0F"/>
    <w:rsid w:val="0072272C"/>
    <w:rsid w:val="00725C37"/>
    <w:rsid w:val="0073262A"/>
    <w:rsid w:val="00735433"/>
    <w:rsid w:val="0073597E"/>
    <w:rsid w:val="00737F76"/>
    <w:rsid w:val="00745032"/>
    <w:rsid w:val="007478EE"/>
    <w:rsid w:val="0075041F"/>
    <w:rsid w:val="00756877"/>
    <w:rsid w:val="00762D86"/>
    <w:rsid w:val="007644C0"/>
    <w:rsid w:val="007654BB"/>
    <w:rsid w:val="007655A6"/>
    <w:rsid w:val="00766D76"/>
    <w:rsid w:val="00766EE9"/>
    <w:rsid w:val="00771693"/>
    <w:rsid w:val="007720FA"/>
    <w:rsid w:val="00772B17"/>
    <w:rsid w:val="007744E3"/>
    <w:rsid w:val="00780DA7"/>
    <w:rsid w:val="00782A7C"/>
    <w:rsid w:val="0078466D"/>
    <w:rsid w:val="00791D1F"/>
    <w:rsid w:val="0079316E"/>
    <w:rsid w:val="00793618"/>
    <w:rsid w:val="007959A8"/>
    <w:rsid w:val="007A056E"/>
    <w:rsid w:val="007B0A4C"/>
    <w:rsid w:val="007B47A7"/>
    <w:rsid w:val="007B6F72"/>
    <w:rsid w:val="007C041A"/>
    <w:rsid w:val="007C2081"/>
    <w:rsid w:val="007C3781"/>
    <w:rsid w:val="007C4B3E"/>
    <w:rsid w:val="007C57EC"/>
    <w:rsid w:val="007C6EA6"/>
    <w:rsid w:val="007D3948"/>
    <w:rsid w:val="007E2328"/>
    <w:rsid w:val="007E36A4"/>
    <w:rsid w:val="007E442E"/>
    <w:rsid w:val="007E5806"/>
    <w:rsid w:val="007E6335"/>
    <w:rsid w:val="007E7C42"/>
    <w:rsid w:val="007F18BF"/>
    <w:rsid w:val="007F20BC"/>
    <w:rsid w:val="007F452F"/>
    <w:rsid w:val="00801BFD"/>
    <w:rsid w:val="008038FE"/>
    <w:rsid w:val="00811283"/>
    <w:rsid w:val="00814EDD"/>
    <w:rsid w:val="00815E14"/>
    <w:rsid w:val="00820C6F"/>
    <w:rsid w:val="00821574"/>
    <w:rsid w:val="0082684B"/>
    <w:rsid w:val="008270B5"/>
    <w:rsid w:val="0083014E"/>
    <w:rsid w:val="008442C1"/>
    <w:rsid w:val="00845337"/>
    <w:rsid w:val="008454AB"/>
    <w:rsid w:val="0084716C"/>
    <w:rsid w:val="008537A1"/>
    <w:rsid w:val="00854D81"/>
    <w:rsid w:val="00855025"/>
    <w:rsid w:val="00856781"/>
    <w:rsid w:val="00857BC5"/>
    <w:rsid w:val="008606B5"/>
    <w:rsid w:val="008625C9"/>
    <w:rsid w:val="0086488C"/>
    <w:rsid w:val="00870660"/>
    <w:rsid w:val="00870EEC"/>
    <w:rsid w:val="00871843"/>
    <w:rsid w:val="00871CCB"/>
    <w:rsid w:val="00873A2C"/>
    <w:rsid w:val="0087689B"/>
    <w:rsid w:val="00880485"/>
    <w:rsid w:val="008837B4"/>
    <w:rsid w:val="0088418D"/>
    <w:rsid w:val="008850FF"/>
    <w:rsid w:val="008939B0"/>
    <w:rsid w:val="008A1EB9"/>
    <w:rsid w:val="008A6382"/>
    <w:rsid w:val="008B0D2E"/>
    <w:rsid w:val="008B1EB2"/>
    <w:rsid w:val="008B6312"/>
    <w:rsid w:val="008B6BDF"/>
    <w:rsid w:val="008B7A36"/>
    <w:rsid w:val="008C16E9"/>
    <w:rsid w:val="008C191E"/>
    <w:rsid w:val="008C49B3"/>
    <w:rsid w:val="008D28C4"/>
    <w:rsid w:val="008D428A"/>
    <w:rsid w:val="008D4969"/>
    <w:rsid w:val="008D58A5"/>
    <w:rsid w:val="008D608B"/>
    <w:rsid w:val="008E47FC"/>
    <w:rsid w:val="008E5B52"/>
    <w:rsid w:val="008F6835"/>
    <w:rsid w:val="008F6B69"/>
    <w:rsid w:val="009018CF"/>
    <w:rsid w:val="00902E55"/>
    <w:rsid w:val="0090333A"/>
    <w:rsid w:val="00905CE7"/>
    <w:rsid w:val="00905E16"/>
    <w:rsid w:val="00906282"/>
    <w:rsid w:val="00906BAA"/>
    <w:rsid w:val="00912BF1"/>
    <w:rsid w:val="00914A46"/>
    <w:rsid w:val="00915CDC"/>
    <w:rsid w:val="0092006C"/>
    <w:rsid w:val="00920963"/>
    <w:rsid w:val="00923B7F"/>
    <w:rsid w:val="00924CAE"/>
    <w:rsid w:val="009253B9"/>
    <w:rsid w:val="00934E02"/>
    <w:rsid w:val="00936036"/>
    <w:rsid w:val="00944E7E"/>
    <w:rsid w:val="00955315"/>
    <w:rsid w:val="00956748"/>
    <w:rsid w:val="009616E0"/>
    <w:rsid w:val="00961EA6"/>
    <w:rsid w:val="0096211F"/>
    <w:rsid w:val="00964029"/>
    <w:rsid w:val="009658DF"/>
    <w:rsid w:val="00970F56"/>
    <w:rsid w:val="00971FA5"/>
    <w:rsid w:val="00973563"/>
    <w:rsid w:val="00975068"/>
    <w:rsid w:val="00975587"/>
    <w:rsid w:val="009760EF"/>
    <w:rsid w:val="00976FA5"/>
    <w:rsid w:val="00980BB9"/>
    <w:rsid w:val="00981D87"/>
    <w:rsid w:val="009834D2"/>
    <w:rsid w:val="009850EB"/>
    <w:rsid w:val="00986C8D"/>
    <w:rsid w:val="00987702"/>
    <w:rsid w:val="00991289"/>
    <w:rsid w:val="00996A43"/>
    <w:rsid w:val="00996B71"/>
    <w:rsid w:val="009A3A70"/>
    <w:rsid w:val="009B03C4"/>
    <w:rsid w:val="009B5C3F"/>
    <w:rsid w:val="009C1A58"/>
    <w:rsid w:val="009D4373"/>
    <w:rsid w:val="009D5E1F"/>
    <w:rsid w:val="009D6006"/>
    <w:rsid w:val="009D6F4B"/>
    <w:rsid w:val="009E2787"/>
    <w:rsid w:val="009E5DAD"/>
    <w:rsid w:val="009E740C"/>
    <w:rsid w:val="009F53BA"/>
    <w:rsid w:val="009F5DC1"/>
    <w:rsid w:val="009F6A55"/>
    <w:rsid w:val="009F6D9F"/>
    <w:rsid w:val="00A012A8"/>
    <w:rsid w:val="00A01702"/>
    <w:rsid w:val="00A04F9C"/>
    <w:rsid w:val="00A102DA"/>
    <w:rsid w:val="00A10D86"/>
    <w:rsid w:val="00A11D21"/>
    <w:rsid w:val="00A1611C"/>
    <w:rsid w:val="00A16929"/>
    <w:rsid w:val="00A21128"/>
    <w:rsid w:val="00A2461B"/>
    <w:rsid w:val="00A261BE"/>
    <w:rsid w:val="00A26EE1"/>
    <w:rsid w:val="00A4533F"/>
    <w:rsid w:val="00A47A20"/>
    <w:rsid w:val="00A56845"/>
    <w:rsid w:val="00A6031A"/>
    <w:rsid w:val="00A6280F"/>
    <w:rsid w:val="00A65B2C"/>
    <w:rsid w:val="00A754E7"/>
    <w:rsid w:val="00A75CBD"/>
    <w:rsid w:val="00A77670"/>
    <w:rsid w:val="00A80281"/>
    <w:rsid w:val="00A85D8C"/>
    <w:rsid w:val="00A947B6"/>
    <w:rsid w:val="00A96A10"/>
    <w:rsid w:val="00A975B5"/>
    <w:rsid w:val="00AA1237"/>
    <w:rsid w:val="00AA5FBC"/>
    <w:rsid w:val="00AA7166"/>
    <w:rsid w:val="00AD2808"/>
    <w:rsid w:val="00AD3074"/>
    <w:rsid w:val="00AD4DA4"/>
    <w:rsid w:val="00AD5CF6"/>
    <w:rsid w:val="00AD7705"/>
    <w:rsid w:val="00AD7CCE"/>
    <w:rsid w:val="00AE29B5"/>
    <w:rsid w:val="00AF7949"/>
    <w:rsid w:val="00AF7D28"/>
    <w:rsid w:val="00B012D0"/>
    <w:rsid w:val="00B01B91"/>
    <w:rsid w:val="00B01F3F"/>
    <w:rsid w:val="00B11BAF"/>
    <w:rsid w:val="00B145FB"/>
    <w:rsid w:val="00B17263"/>
    <w:rsid w:val="00B178C7"/>
    <w:rsid w:val="00B20712"/>
    <w:rsid w:val="00B24FFF"/>
    <w:rsid w:val="00B26ADE"/>
    <w:rsid w:val="00B2704A"/>
    <w:rsid w:val="00B27D92"/>
    <w:rsid w:val="00B3444D"/>
    <w:rsid w:val="00B36533"/>
    <w:rsid w:val="00B41473"/>
    <w:rsid w:val="00B52A54"/>
    <w:rsid w:val="00B61344"/>
    <w:rsid w:val="00B61D0F"/>
    <w:rsid w:val="00B650D2"/>
    <w:rsid w:val="00B65C59"/>
    <w:rsid w:val="00B660C8"/>
    <w:rsid w:val="00B738F1"/>
    <w:rsid w:val="00B74C59"/>
    <w:rsid w:val="00B75F65"/>
    <w:rsid w:val="00B772E0"/>
    <w:rsid w:val="00B77737"/>
    <w:rsid w:val="00B77BE5"/>
    <w:rsid w:val="00B812A0"/>
    <w:rsid w:val="00B85196"/>
    <w:rsid w:val="00B90BA3"/>
    <w:rsid w:val="00B92804"/>
    <w:rsid w:val="00B92C3A"/>
    <w:rsid w:val="00B95BD1"/>
    <w:rsid w:val="00BA26B3"/>
    <w:rsid w:val="00BB557C"/>
    <w:rsid w:val="00BB6A60"/>
    <w:rsid w:val="00BC6B35"/>
    <w:rsid w:val="00BC6CFD"/>
    <w:rsid w:val="00BC7EAB"/>
    <w:rsid w:val="00BD0C81"/>
    <w:rsid w:val="00BD71A4"/>
    <w:rsid w:val="00BE1C76"/>
    <w:rsid w:val="00BE3C66"/>
    <w:rsid w:val="00BE4C25"/>
    <w:rsid w:val="00BE71C8"/>
    <w:rsid w:val="00BF0204"/>
    <w:rsid w:val="00BF2D5B"/>
    <w:rsid w:val="00BF39C9"/>
    <w:rsid w:val="00BF46E5"/>
    <w:rsid w:val="00BF4DB6"/>
    <w:rsid w:val="00BF5F04"/>
    <w:rsid w:val="00BF7C9C"/>
    <w:rsid w:val="00C029A0"/>
    <w:rsid w:val="00C05334"/>
    <w:rsid w:val="00C06959"/>
    <w:rsid w:val="00C11348"/>
    <w:rsid w:val="00C11985"/>
    <w:rsid w:val="00C14EE6"/>
    <w:rsid w:val="00C15A32"/>
    <w:rsid w:val="00C15F25"/>
    <w:rsid w:val="00C17F04"/>
    <w:rsid w:val="00C17FC4"/>
    <w:rsid w:val="00C23C8A"/>
    <w:rsid w:val="00C302FA"/>
    <w:rsid w:val="00C31AC3"/>
    <w:rsid w:val="00C36C12"/>
    <w:rsid w:val="00C40568"/>
    <w:rsid w:val="00C41545"/>
    <w:rsid w:val="00C41B49"/>
    <w:rsid w:val="00C4397C"/>
    <w:rsid w:val="00C4730D"/>
    <w:rsid w:val="00C62E37"/>
    <w:rsid w:val="00C64FAD"/>
    <w:rsid w:val="00C70E16"/>
    <w:rsid w:val="00C74EB3"/>
    <w:rsid w:val="00C772F9"/>
    <w:rsid w:val="00C7756E"/>
    <w:rsid w:val="00C80A1F"/>
    <w:rsid w:val="00C80CA9"/>
    <w:rsid w:val="00C80EF0"/>
    <w:rsid w:val="00C81349"/>
    <w:rsid w:val="00C8263E"/>
    <w:rsid w:val="00C9061D"/>
    <w:rsid w:val="00C90685"/>
    <w:rsid w:val="00C90764"/>
    <w:rsid w:val="00C910AC"/>
    <w:rsid w:val="00C914FD"/>
    <w:rsid w:val="00C91E69"/>
    <w:rsid w:val="00C95000"/>
    <w:rsid w:val="00CA6F2F"/>
    <w:rsid w:val="00CA7200"/>
    <w:rsid w:val="00CB05B9"/>
    <w:rsid w:val="00CB178C"/>
    <w:rsid w:val="00CB2375"/>
    <w:rsid w:val="00CB2C0E"/>
    <w:rsid w:val="00CB6859"/>
    <w:rsid w:val="00CC6CFD"/>
    <w:rsid w:val="00CC7D9C"/>
    <w:rsid w:val="00CD5ADA"/>
    <w:rsid w:val="00CD72C9"/>
    <w:rsid w:val="00CD7E75"/>
    <w:rsid w:val="00CE1D57"/>
    <w:rsid w:val="00CE261C"/>
    <w:rsid w:val="00CF5A53"/>
    <w:rsid w:val="00CF6E3B"/>
    <w:rsid w:val="00D10874"/>
    <w:rsid w:val="00D20E60"/>
    <w:rsid w:val="00D26746"/>
    <w:rsid w:val="00D30A4D"/>
    <w:rsid w:val="00D30EC1"/>
    <w:rsid w:val="00D46269"/>
    <w:rsid w:val="00D471BC"/>
    <w:rsid w:val="00D519FF"/>
    <w:rsid w:val="00D5284B"/>
    <w:rsid w:val="00D5302F"/>
    <w:rsid w:val="00D65D70"/>
    <w:rsid w:val="00D73E37"/>
    <w:rsid w:val="00D74796"/>
    <w:rsid w:val="00D80082"/>
    <w:rsid w:val="00D803C4"/>
    <w:rsid w:val="00D8187D"/>
    <w:rsid w:val="00D82416"/>
    <w:rsid w:val="00D85672"/>
    <w:rsid w:val="00D904D9"/>
    <w:rsid w:val="00D90CBF"/>
    <w:rsid w:val="00D92F19"/>
    <w:rsid w:val="00D940EC"/>
    <w:rsid w:val="00DA0084"/>
    <w:rsid w:val="00DA0405"/>
    <w:rsid w:val="00DA3CE8"/>
    <w:rsid w:val="00DA47A4"/>
    <w:rsid w:val="00DA6E1B"/>
    <w:rsid w:val="00DA72DD"/>
    <w:rsid w:val="00DB1E32"/>
    <w:rsid w:val="00DB386E"/>
    <w:rsid w:val="00DB5600"/>
    <w:rsid w:val="00DC2EDB"/>
    <w:rsid w:val="00DC6845"/>
    <w:rsid w:val="00DD1523"/>
    <w:rsid w:val="00DD3C60"/>
    <w:rsid w:val="00DD3D6A"/>
    <w:rsid w:val="00DD67B6"/>
    <w:rsid w:val="00DE1529"/>
    <w:rsid w:val="00DE47EC"/>
    <w:rsid w:val="00DF2336"/>
    <w:rsid w:val="00DF4553"/>
    <w:rsid w:val="00E01DC5"/>
    <w:rsid w:val="00E04BDD"/>
    <w:rsid w:val="00E059A8"/>
    <w:rsid w:val="00E07673"/>
    <w:rsid w:val="00E076EB"/>
    <w:rsid w:val="00E07AD7"/>
    <w:rsid w:val="00E13AF2"/>
    <w:rsid w:val="00E143E5"/>
    <w:rsid w:val="00E20D2D"/>
    <w:rsid w:val="00E2128B"/>
    <w:rsid w:val="00E27018"/>
    <w:rsid w:val="00E3406F"/>
    <w:rsid w:val="00E372D7"/>
    <w:rsid w:val="00E47AAC"/>
    <w:rsid w:val="00E54C11"/>
    <w:rsid w:val="00E56691"/>
    <w:rsid w:val="00E5762D"/>
    <w:rsid w:val="00E627CF"/>
    <w:rsid w:val="00E6442D"/>
    <w:rsid w:val="00E74CAE"/>
    <w:rsid w:val="00E86679"/>
    <w:rsid w:val="00E86A08"/>
    <w:rsid w:val="00E9446D"/>
    <w:rsid w:val="00E96322"/>
    <w:rsid w:val="00E96CEE"/>
    <w:rsid w:val="00EA0527"/>
    <w:rsid w:val="00EA1711"/>
    <w:rsid w:val="00EA3208"/>
    <w:rsid w:val="00EB2815"/>
    <w:rsid w:val="00EB2CE1"/>
    <w:rsid w:val="00EB702E"/>
    <w:rsid w:val="00EC0923"/>
    <w:rsid w:val="00EC0E97"/>
    <w:rsid w:val="00EC1A92"/>
    <w:rsid w:val="00EC2895"/>
    <w:rsid w:val="00EC6F0F"/>
    <w:rsid w:val="00ED2B22"/>
    <w:rsid w:val="00ED2BF4"/>
    <w:rsid w:val="00ED729D"/>
    <w:rsid w:val="00ED7793"/>
    <w:rsid w:val="00EE6CED"/>
    <w:rsid w:val="00F0241A"/>
    <w:rsid w:val="00F03654"/>
    <w:rsid w:val="00F110F4"/>
    <w:rsid w:val="00F15CDA"/>
    <w:rsid w:val="00F16094"/>
    <w:rsid w:val="00F16A7A"/>
    <w:rsid w:val="00F170AA"/>
    <w:rsid w:val="00F20E4D"/>
    <w:rsid w:val="00F3086C"/>
    <w:rsid w:val="00F31842"/>
    <w:rsid w:val="00F35149"/>
    <w:rsid w:val="00F36F7B"/>
    <w:rsid w:val="00F4229A"/>
    <w:rsid w:val="00F450F1"/>
    <w:rsid w:val="00F56799"/>
    <w:rsid w:val="00F60CFE"/>
    <w:rsid w:val="00F63F01"/>
    <w:rsid w:val="00F70646"/>
    <w:rsid w:val="00F726FC"/>
    <w:rsid w:val="00F77F95"/>
    <w:rsid w:val="00F8186E"/>
    <w:rsid w:val="00F82E46"/>
    <w:rsid w:val="00F83800"/>
    <w:rsid w:val="00F93D17"/>
    <w:rsid w:val="00F9528F"/>
    <w:rsid w:val="00F96176"/>
    <w:rsid w:val="00FA293D"/>
    <w:rsid w:val="00FA3C23"/>
    <w:rsid w:val="00FA4116"/>
    <w:rsid w:val="00FA542D"/>
    <w:rsid w:val="00FB16F1"/>
    <w:rsid w:val="00FB4FBF"/>
    <w:rsid w:val="00FB58E2"/>
    <w:rsid w:val="00FB5C8F"/>
    <w:rsid w:val="00FB67F9"/>
    <w:rsid w:val="00FB6C06"/>
    <w:rsid w:val="00FC0B3B"/>
    <w:rsid w:val="00FC17FF"/>
    <w:rsid w:val="00FC2694"/>
    <w:rsid w:val="00FC4C49"/>
    <w:rsid w:val="00FC59FE"/>
    <w:rsid w:val="00FC5FEB"/>
    <w:rsid w:val="00FD2547"/>
    <w:rsid w:val="00FD4FF8"/>
    <w:rsid w:val="00FD70CA"/>
    <w:rsid w:val="00FE02E3"/>
    <w:rsid w:val="00FE3E8F"/>
    <w:rsid w:val="00FE41D7"/>
    <w:rsid w:val="00FE48C2"/>
    <w:rsid w:val="00FE4D49"/>
    <w:rsid w:val="00FE591A"/>
    <w:rsid w:val="00FE7D23"/>
    <w:rsid w:val="00FF10F1"/>
    <w:rsid w:val="00FF40F2"/>
    <w:rsid w:val="00FF59BC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91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E6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60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F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F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0E6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60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F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5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8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83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1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4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C015EF-600A-43EF-BA38-5F383F4C4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7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俐漫 李</dc:creator>
  <cp:keywords/>
  <dc:description/>
  <cp:lastModifiedBy>Srishti Pant</cp:lastModifiedBy>
  <cp:revision>50</cp:revision>
  <dcterms:created xsi:type="dcterms:W3CDTF">2021-12-10T08:52:00Z</dcterms:created>
  <dcterms:modified xsi:type="dcterms:W3CDTF">2023-12-30T02:12:00Z</dcterms:modified>
</cp:coreProperties>
</file>